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099D4" w14:textId="77777777" w:rsidR="00B814FE" w:rsidRPr="00C460C9" w:rsidRDefault="00873CE7" w:rsidP="00C460C9">
      <w:pPr>
        <w:pStyle w:val="Title"/>
        <w:rPr>
          <w:rFonts w:ascii="Arial" w:hAnsi="Arial" w:cs="Arial"/>
        </w:rPr>
      </w:pPr>
      <w:bookmarkStart w:id="0" w:name="_GoBack"/>
      <w:bookmarkEnd w:id="0"/>
      <w:r w:rsidRPr="00C460C9">
        <w:rPr>
          <w:rFonts w:ascii="Arial" w:hAnsi="Arial" w:cs="Arial"/>
        </w:rPr>
        <w:t>Detailed description of modelling</w:t>
      </w:r>
    </w:p>
    <w:p w14:paraId="6E64E433" w14:textId="667AD3B2" w:rsidR="0081068A" w:rsidRDefault="001C229C" w:rsidP="00C460C9">
      <w:pPr>
        <w:pStyle w:val="Heading1"/>
        <w:rPr>
          <w:rFonts w:ascii="Arial" w:hAnsi="Arial" w:cs="Arial"/>
          <w:sz w:val="28"/>
          <w:szCs w:val="28"/>
        </w:rPr>
      </w:pPr>
      <w:bookmarkStart w:id="1" w:name="model-fitting"/>
      <w:r>
        <w:rPr>
          <w:rFonts w:ascii="Arial" w:hAnsi="Arial" w:cs="Arial"/>
          <w:sz w:val="28"/>
          <w:szCs w:val="28"/>
        </w:rPr>
        <w:t>Continuous outcomes</w:t>
      </w:r>
    </w:p>
    <w:p w14:paraId="3C29F6E1" w14:textId="72CECBAE" w:rsidR="00631B15" w:rsidRDefault="0003411A" w:rsidP="001C229C">
      <w:r>
        <w:t>For each index condition</w:t>
      </w:r>
      <w:r w:rsidR="00946647">
        <w:t>/treatment comparison combination</w:t>
      </w:r>
      <w:r>
        <w:t>, i</w:t>
      </w:r>
      <w:r w:rsidR="00825677">
        <w:t xml:space="preserve">n separate analyses </w:t>
      </w:r>
      <w:r w:rsidR="00F55770">
        <w:t xml:space="preserve">we examined covariate-treatment interactions for </w:t>
      </w:r>
      <w:r w:rsidR="00C91F43">
        <w:t xml:space="preserve">i) </w:t>
      </w:r>
      <w:r w:rsidR="00F55770">
        <w:t xml:space="preserve">age and sex, </w:t>
      </w:r>
      <w:r w:rsidR="00C91F43">
        <w:t>ii) a</w:t>
      </w:r>
      <w:r w:rsidR="00206F03">
        <w:t xml:space="preserve"> comorbidity count</w:t>
      </w:r>
      <w:r w:rsidR="00825677">
        <w:t xml:space="preserve">,  </w:t>
      </w:r>
      <w:r w:rsidR="00C91F43">
        <w:t xml:space="preserve">iii) </w:t>
      </w:r>
      <w:r w:rsidR="00825677">
        <w:t xml:space="preserve">the six commonest </w:t>
      </w:r>
      <w:r w:rsidR="007622F4">
        <w:t>conditions</w:t>
      </w:r>
      <w:r w:rsidR="00825677">
        <w:t xml:space="preserve"> (as binary yes/no)</w:t>
      </w:r>
      <w:r w:rsidR="00C91F43">
        <w:t xml:space="preserve"> for each </w:t>
      </w:r>
      <w:r w:rsidR="002D520A">
        <w:t>indication</w:t>
      </w:r>
      <w:r w:rsidR="00825677">
        <w:t xml:space="preserve"> and i</w:t>
      </w:r>
      <w:r w:rsidR="00C91F43">
        <w:t>v</w:t>
      </w:r>
      <w:r w:rsidR="00825677">
        <w:t>) continuous markers of underlying disease</w:t>
      </w:r>
      <w:r w:rsidR="00C91F43">
        <w:t>s (</w:t>
      </w:r>
      <w:r w:rsidR="00631B15">
        <w:t>body mass index (bmi), estimated glomerular filtration rate (eGFR), Fibrosis 4 score (fib4), haemoglobin (hgb) and mid-blood pressure (mbp))</w:t>
      </w:r>
      <w:r w:rsidR="00825677">
        <w:t>.</w:t>
      </w:r>
    </w:p>
    <w:p w14:paraId="2E056B03" w14:textId="6106160D" w:rsidR="001C229C" w:rsidRPr="001C229C" w:rsidRDefault="00F55770" w:rsidP="001C229C">
      <w:r>
        <w:t>All</w:t>
      </w:r>
      <w:r w:rsidR="001E721F">
        <w:t xml:space="preserve"> analyses were performed in two stages. First</w:t>
      </w:r>
      <w:r w:rsidR="00214D8A">
        <w:t xml:space="preserve">, </w:t>
      </w:r>
      <w:r>
        <w:t>via</w:t>
      </w:r>
      <w:r w:rsidR="00533E68">
        <w:t xml:space="preserve"> individual-level participant data (IPD) analysis within each trial repository. Second</w:t>
      </w:r>
      <w:r w:rsidR="002C5528">
        <w:t>ly</w:t>
      </w:r>
      <w:r w:rsidR="00533E68">
        <w:t>, as a meta-analyis of the outputs of the IPD analyses.</w:t>
      </w:r>
    </w:p>
    <w:p w14:paraId="3B9D1702" w14:textId="02A52053" w:rsidR="008663CC" w:rsidRDefault="00D44681" w:rsidP="00D50820">
      <w:pPr>
        <w:pStyle w:val="Heading2"/>
        <w:numPr>
          <w:ilvl w:val="0"/>
          <w:numId w:val="3"/>
        </w:numPr>
      </w:pPr>
      <w:r>
        <w:t>Treatment, age and sex</w:t>
      </w:r>
    </w:p>
    <w:p w14:paraId="58455844" w14:textId="77777777" w:rsidR="003B67EB" w:rsidRPr="00C460C9" w:rsidRDefault="003B67EB" w:rsidP="003B67EB">
      <w:pPr>
        <w:pStyle w:val="Heading3"/>
      </w:pPr>
      <w:r>
        <w:t>IPD analysis</w:t>
      </w:r>
    </w:p>
    <w:p w14:paraId="459DF824" w14:textId="2BCD8A5F" w:rsidR="003B67EB" w:rsidRPr="003B67EB" w:rsidRDefault="003B67EB" w:rsidP="003B67EB">
      <w:r w:rsidRPr="00C460C9">
        <w:t>For each trial</w:t>
      </w:r>
      <w:r>
        <w:t xml:space="preserve"> and each outcome</w:t>
      </w:r>
      <w:r w:rsidRPr="00C460C9">
        <w:t>, we fitted</w:t>
      </w:r>
      <w:r w:rsidR="00DD3E6E">
        <w:t xml:space="preserve"> separate</w:t>
      </w:r>
      <w:r w:rsidRPr="00C460C9">
        <w:t xml:space="preserve"> linear </w:t>
      </w:r>
      <w:r w:rsidR="00631B15">
        <w:t xml:space="preserve">regression </w:t>
      </w:r>
      <w:r w:rsidRPr="00C460C9">
        <w:t xml:space="preserve">models to individual-level participant data within </w:t>
      </w:r>
      <w:r w:rsidR="00897EEC">
        <w:t>the relevant</w:t>
      </w:r>
      <w:r w:rsidRPr="00C460C9">
        <w:t xml:space="preserve"> trial repository.</w:t>
      </w:r>
    </w:p>
    <w:p w14:paraId="499CE9B0" w14:textId="47DB95A9" w:rsidR="007F0298" w:rsidRPr="003B67EB" w:rsidRDefault="004A004D" w:rsidP="007F0298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ina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  <m:aln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⋅</m:t>
              </m:r>
              <m:r>
                <w:rPr>
                  <w:rFonts w:ascii="Cambria Math" w:hAnsi="Cambria Math"/>
                </w:rPr>
                <m:t>ba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 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 xml:space="preserve">   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a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se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a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eastAsiaTheme="majorEastAsia" w:hAnsi="Cambria Math" w:cstheme="majorBidi"/>
            </w:rPr>
            <m:t xml:space="preserve">   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⋅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rm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se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⋅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arm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ag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4075F89A" w14:textId="326908C6" w:rsidR="00DD3E6E" w:rsidRDefault="002A6EA9" w:rsidP="007F0298">
      <w:r>
        <w:t>Where final</w:t>
      </w:r>
      <w:r w:rsidR="00111486">
        <w:t xml:space="preserve"> and base are the final and initial measure of the outcome of interest, </w:t>
      </w:r>
      <w:r w:rsidR="0091771F">
        <w:t xml:space="preserve">treatment arm and sex are binary variables and age is age rescaled by subtracting </w:t>
      </w:r>
      <w:r w:rsidR="007A5881">
        <w:t>60 from the age (in years) then</w:t>
      </w:r>
      <w:r w:rsidR="0091771F">
        <w:t xml:space="preserve"> dividing by 15.</w:t>
      </w:r>
      <w:r w:rsidR="00897EEC">
        <w:t xml:space="preserve"> </w:t>
      </w:r>
      <w:r w:rsidR="004A1D0D">
        <w:t xml:space="preserve">Participants are indexed by i. </w:t>
      </w:r>
      <w:r w:rsidR="00F102E9" w:rsidRPr="00F102E9">
        <w:t>We included the initial measurement among the covariates; this means that the coefficients for the remaining variables are adjusted for pre-treatment response.</w:t>
      </w:r>
      <w:r w:rsidR="00F102E9">
        <w:t xml:space="preserve"> </w:t>
      </w:r>
      <w:r w:rsidR="00DD3E6E">
        <w:t xml:space="preserve">For </w:t>
      </w:r>
      <w:r w:rsidR="00DD3E6E" w:rsidRPr="00C460C9">
        <w:t xml:space="preserve">each </w:t>
      </w:r>
      <w:r w:rsidR="00DD3E6E">
        <w:t>trial and outcome</w:t>
      </w:r>
      <w:r w:rsidR="004A1D0D">
        <w:t>,</w:t>
      </w:r>
      <w:r w:rsidR="00DD3E6E" w:rsidRPr="00C460C9">
        <w:t xml:space="preserve"> we exported the resultant model coefficients</w:t>
      </w:r>
      <w:r w:rsidR="00DD3E6E">
        <w:t xml:space="preserve">, </w:t>
      </w:r>
      <w:r w:rsidR="00DD3E6E" w:rsidRPr="00C460C9">
        <w:t>standard errors and variance-covariance matrices</w:t>
      </w:r>
      <w:r w:rsidR="00DD3E6E">
        <w:t xml:space="preserve"> </w:t>
      </w:r>
      <w:r w:rsidR="00DD3E6E" w:rsidRPr="00C460C9">
        <w:t>for subsequent meta-analysis</w:t>
      </w:r>
      <w:r w:rsidR="00897EEC">
        <w:t>.</w:t>
      </w:r>
    </w:p>
    <w:p w14:paraId="1F8E9A5A" w14:textId="5C5DDB7A" w:rsidR="00897EEC" w:rsidRDefault="00897EEC" w:rsidP="00456005">
      <w:pPr>
        <w:pStyle w:val="Heading3"/>
      </w:pPr>
      <w:r>
        <w:t>Meta-analysis</w:t>
      </w:r>
    </w:p>
    <w:p w14:paraId="4AC0BA24" w14:textId="0EC0EA05" w:rsidR="006D65A7" w:rsidRDefault="00E62565" w:rsidP="007F0298">
      <w:r>
        <w:t xml:space="preserve">For this analysis, </w:t>
      </w:r>
      <w:r w:rsidR="00897EEC">
        <w:t xml:space="preserve">three coefficients </w:t>
      </w:r>
      <w:r>
        <w:t xml:space="preserve">were </w:t>
      </w:r>
      <w:r w:rsidR="00897EEC">
        <w:t>of interest</w:t>
      </w:r>
      <w:r w:rsidR="00003214">
        <w:t>:-</w:t>
      </w:r>
      <w:r w:rsidR="00DE017F">
        <w:t xml:space="preserve"> </w:t>
      </w:r>
      <w:r w:rsidR="00003214">
        <w:t xml:space="preserve">arm, </w:t>
      </w:r>
      <w:r w:rsidR="00897EEC">
        <w:t>age-arm</w:t>
      </w:r>
      <w:r w:rsidR="00916AB1">
        <w:t xml:space="preserve"> interaction</w:t>
      </w:r>
      <w:r w:rsidR="00897EEC">
        <w:t xml:space="preserve"> and sex-arm interaction. </w:t>
      </w:r>
      <w:r w:rsidR="00B94A5C">
        <w:t xml:space="preserve">Therefore these three coefficients, and a 3x3 submatrix </w:t>
      </w:r>
      <w:r w:rsidR="00DE017F">
        <w:t>taken from the IPD-model</w:t>
      </w:r>
      <w:r w:rsidR="00B94A5C">
        <w:t xml:space="preserve"> variance-covariance matrix</w:t>
      </w:r>
      <w:r w:rsidR="00DE017F">
        <w:t xml:space="preserve"> (above)</w:t>
      </w:r>
      <w:r w:rsidR="00B94A5C">
        <w:t xml:space="preserve"> were </w:t>
      </w:r>
      <w:r w:rsidR="00F05A2A">
        <w:t>modelled as the outcome in a hierarchical Bayesian meta-analysis</w:t>
      </w:r>
      <w:r w:rsidR="001310DC">
        <w:t xml:space="preserve"> using </w:t>
      </w:r>
      <w:r w:rsidR="009A5820" w:rsidRPr="00C460C9">
        <w:t xml:space="preserve">a </w:t>
      </w:r>
      <w:r w:rsidR="009A5820">
        <w:t xml:space="preserve">multivariate </w:t>
      </w:r>
      <w:r w:rsidR="009A5820" w:rsidRPr="00C460C9">
        <w:t>normal likelihoo</w:t>
      </w:r>
      <w:r w:rsidR="001310DC">
        <w:t>d:-</w:t>
      </w:r>
    </w:p>
    <w:p w14:paraId="03D0B47B" w14:textId="02D7290C" w:rsidR="00F05A2A" w:rsidRPr="00A40ABE" w:rsidRDefault="004A004D" w:rsidP="007F0298"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 xml:space="preserve"> ~ MV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   ,  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5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6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5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5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5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6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6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6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5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6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e>
                    </m:mr>
                  </m:m>
                </m:e>
              </m:d>
            </m:e>
          </m:d>
        </m:oMath>
      </m:oMathPara>
    </w:p>
    <w:p w14:paraId="6B841554" w14:textId="3CF97FA5" w:rsidR="00A40ABE" w:rsidRPr="009A5820" w:rsidRDefault="001E0194" w:rsidP="007F0298">
      <w:r>
        <w:t>All of the β’s and θ’s depend on trial (and hence on treatment comparison) but the subscripts have been omitted for clarity</w:t>
      </w:r>
      <w:r w:rsidR="007A7776">
        <w:t>.</w:t>
      </w:r>
    </w:p>
    <w:p w14:paraId="4A5C4427" w14:textId="77777777" w:rsidR="005E46CC" w:rsidRDefault="005E46CC">
      <w:r>
        <w:br w:type="page"/>
      </w:r>
    </w:p>
    <w:p w14:paraId="4A285998" w14:textId="1871371E" w:rsidR="00B77AD5" w:rsidRDefault="00B77AD5" w:rsidP="007F0298">
      <w:r>
        <w:lastRenderedPageBreak/>
        <w:t>The linear predictor was:-</w:t>
      </w:r>
    </w:p>
    <w:p w14:paraId="313EC77F" w14:textId="09D30477" w:rsidR="00FC6EA3" w:rsidRPr="003B0399" w:rsidRDefault="004A004D" w:rsidP="00FC6EA3">
      <w:pPr>
        <w:pStyle w:val="BodyText"/>
        <w:rPr>
          <w:lang w:val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θ</m:t>
              </m:r>
            </m:e>
            <m:sub>
              <m:r>
                <w:rPr>
                  <w:rFonts w:ascii="Cambria Math" w:hAnsi="Cambria Math"/>
                  <w:lang w:val="en-GB"/>
                </w:rPr>
                <m:t>k,j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α</m:t>
              </m:r>
            </m:e>
            <m:sub>
              <m:r>
                <w:rPr>
                  <w:rFonts w:ascii="Cambria Math" w:hAnsi="Cambria Math"/>
                  <w:lang w:val="en-GB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+</m:t>
          </m:r>
          <m:r>
            <w:rPr>
              <w:rFonts w:ascii="Cambria Math" w:hAnsi="Cambria Math"/>
              <w:lang w:val="en-GB"/>
            </w:rPr>
            <m:t>tria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</m:t>
              </m:r>
            </m:e>
            <m:sub>
              <m:r>
                <w:rPr>
                  <w:rFonts w:ascii="Cambria Math" w:hAnsi="Cambria Math"/>
                  <w:lang w:val="en-GB"/>
                </w:rPr>
                <m:t>k,j</m:t>
              </m:r>
            </m:sub>
          </m:sSub>
        </m:oMath>
      </m:oMathPara>
    </w:p>
    <w:p w14:paraId="175C600F" w14:textId="5F45EEFD" w:rsidR="00B77AD5" w:rsidRDefault="00371588" w:rsidP="007F0298">
      <w:r>
        <w:t>Where</w:t>
      </w:r>
      <w:r w:rsidR="00E32F45">
        <w:t xml:space="preserve"> for the k terms of interest from the IPD models (</w:t>
      </w:r>
      <w:r w:rsidR="0025231E">
        <w:t>β</w:t>
      </w:r>
      <w:r w:rsidR="005E0B1F">
        <w:rPr>
          <w:vertAlign w:val="subscript"/>
        </w:rPr>
        <w:t>2</w:t>
      </w:r>
      <w:r w:rsidR="0025231E">
        <w:t>, β</w:t>
      </w:r>
      <w:r w:rsidR="005E0B1F">
        <w:rPr>
          <w:vertAlign w:val="subscript"/>
        </w:rPr>
        <w:t>5</w:t>
      </w:r>
      <w:r w:rsidR="0025231E">
        <w:t xml:space="preserve"> and β</w:t>
      </w:r>
      <w:r w:rsidR="005E0B1F">
        <w:rPr>
          <w:vertAlign w:val="subscript"/>
        </w:rPr>
        <w:t>6</w:t>
      </w:r>
      <w:r w:rsidR="00E32F45">
        <w:t>):-</w:t>
      </w:r>
      <w:r>
        <w:t xml:space="preserve"> </w:t>
      </w:r>
      <w:r w:rsidR="00481741">
        <w:t>α</w:t>
      </w:r>
      <w:r w:rsidR="00481741" w:rsidRPr="00AD662E">
        <w:rPr>
          <w:vertAlign w:val="subscript"/>
        </w:rPr>
        <w:t>k</w:t>
      </w:r>
      <w:r w:rsidR="00481741">
        <w:t xml:space="preserve"> are the overall </w:t>
      </w:r>
      <w:r w:rsidR="00AD662E">
        <w:t>effects</w:t>
      </w:r>
      <w:r w:rsidR="00946647">
        <w:t xml:space="preserve"> and</w:t>
      </w:r>
      <w:r>
        <w:t xml:space="preserve"> trial</w:t>
      </w:r>
      <w:r w:rsidR="000A0BDC" w:rsidRPr="000A0BDC">
        <w:rPr>
          <w:vertAlign w:val="subscript"/>
        </w:rPr>
        <w:t>k,</w:t>
      </w:r>
      <w:r w:rsidR="00FF4633">
        <w:rPr>
          <w:vertAlign w:val="subscript"/>
        </w:rPr>
        <w:t>j</w:t>
      </w:r>
      <w:r w:rsidR="000A0BDC">
        <w:t xml:space="preserve"> are the trial-specific effects for the </w:t>
      </w:r>
      <w:r w:rsidR="00FF4633">
        <w:t>j</w:t>
      </w:r>
      <w:r w:rsidR="000A0BDC">
        <w:t xml:space="preserve">-trials </w:t>
      </w:r>
      <w:r w:rsidR="00090952">
        <w:t>(as differences from the overall effect)</w:t>
      </w:r>
      <w:r w:rsidR="00946647">
        <w:t>.</w:t>
      </w:r>
      <w:r w:rsidR="00090952">
        <w:t xml:space="preserve"> For </w:t>
      </w:r>
      <w:r w:rsidR="002D520A">
        <w:t>indication</w:t>
      </w:r>
      <w:r w:rsidR="00090952">
        <w:t xml:space="preserve">s with </w:t>
      </w:r>
      <w:r w:rsidR="00946647">
        <w:t xml:space="preserve">fewer than five trials, the trial estimate was dropped, reducing </w:t>
      </w:r>
      <w:r w:rsidR="008A1DBF">
        <w:t>the model to a fixed effect analysis</w:t>
      </w:r>
      <w:r w:rsidR="00090952">
        <w:t>.</w:t>
      </w:r>
    </w:p>
    <w:p w14:paraId="128D833A" w14:textId="5AF50C0E" w:rsidR="00A36F51" w:rsidRPr="003B0399" w:rsidRDefault="00A36F51" w:rsidP="00A36F51">
      <w:pPr>
        <w:pStyle w:val="BodyText"/>
        <w:rPr>
          <w:lang w:val="en-GB"/>
        </w:rPr>
      </w:pPr>
      <w:r w:rsidRPr="003B0399">
        <w:rPr>
          <w:lang w:val="en-GB"/>
        </w:rPr>
        <w:t>The trial</w:t>
      </w:r>
      <w:r>
        <w:rPr>
          <w:lang w:val="en-GB"/>
        </w:rPr>
        <w:t xml:space="preserve"> level effects were assumed to be</w:t>
      </w:r>
      <w:r w:rsidRPr="003B0399">
        <w:rPr>
          <w:lang w:val="en-GB"/>
        </w:rPr>
        <w:t xml:space="preserve"> </w:t>
      </w:r>
      <w:r>
        <w:rPr>
          <w:lang w:val="en-GB"/>
        </w:rPr>
        <w:t xml:space="preserve">multivariate normally </w:t>
      </w:r>
      <w:r w:rsidRPr="003B0399">
        <w:rPr>
          <w:lang w:val="en-GB"/>
        </w:rPr>
        <w:t>distribut</w:t>
      </w:r>
      <w:r>
        <w:rPr>
          <w:lang w:val="en-GB"/>
        </w:rPr>
        <w:t>ed</w:t>
      </w:r>
      <w:r w:rsidRPr="003B0399">
        <w:rPr>
          <w:lang w:val="en-GB"/>
        </w:rPr>
        <w:t>:-</w:t>
      </w:r>
    </w:p>
    <w:p w14:paraId="59F00EA7" w14:textId="1B4302EE" w:rsidR="00A36F51" w:rsidRPr="00B7101F" w:rsidRDefault="00A36F51" w:rsidP="00A36F51">
      <w:pPr>
        <w:pStyle w:val="BodyText"/>
        <w:rPr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lang w:val="en-GB"/>
            </w:rPr>
            <m:t>tria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</m:t>
              </m:r>
            </m:e>
            <m:sub>
              <m:r>
                <w:rPr>
                  <w:rFonts w:ascii="Cambria Math" w:hAnsi="Cambria Math"/>
                  <w:lang w:val="en-GB"/>
                </w:rPr>
                <m:t>k,j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∼MV</m:t>
          </m:r>
          <m:r>
            <w:rPr>
              <w:rFonts w:ascii="Cambria Math" w:hAnsi="Cambria Math"/>
              <w:lang w:val="en-GB"/>
            </w:rPr>
            <m:t>N</m:t>
          </m:r>
          <m:d>
            <m:dPr>
              <m:ctrlPr>
                <w:rPr>
                  <w:rFonts w:ascii="Cambria Math" w:hAnsi="Cambria Math"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0,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V</m:t>
                  </m:r>
                  <m:ctrlPr>
                    <w:rPr>
                      <w:rFonts w:ascii="Cambria Math" w:hAnsi="Cambria Math"/>
                      <w:lang w:val="en-GB"/>
                    </w:rPr>
                  </m:ctrlP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trial</m:t>
                  </m:r>
                </m:sub>
              </m:sSub>
            </m:e>
          </m:d>
        </m:oMath>
      </m:oMathPara>
    </w:p>
    <w:p w14:paraId="66CBAE88" w14:textId="5D796925" w:rsidR="00634C07" w:rsidRDefault="00634C07" w:rsidP="00634C07">
      <w:pPr>
        <w:pStyle w:val="BodyText"/>
      </w:pPr>
      <w:r>
        <w:t>As per guidance in the stan manual (</w:t>
      </w:r>
      <w:r w:rsidRPr="006F2D44">
        <w:t>https://mc-stan.org/docs/2_29/stan-users-guide/multivariate-hierarchical-priors.html</w:t>
      </w:r>
      <w:r>
        <w:t xml:space="preserve">) </w:t>
      </w:r>
      <w:r w:rsidR="004017EB">
        <w:t>the</w:t>
      </w:r>
      <w:r>
        <w:t xml:space="preserve"> covariance </w:t>
      </w:r>
      <w:r w:rsidR="004017EB">
        <w:t xml:space="preserve">matrix </w:t>
      </w:r>
      <w:r>
        <w:t>(</w:t>
      </w:r>
      <w:r w:rsidRPr="00285852">
        <w:t>V</w:t>
      </w:r>
      <w:r>
        <w:t xml:space="preserve">) </w:t>
      </w:r>
      <w:r w:rsidR="004017EB">
        <w:t xml:space="preserve">was </w:t>
      </w:r>
      <w:r>
        <w:t xml:space="preserve">decomposed into a scale s (for each term) and a correlation matrix R. Half normal and </w:t>
      </w:r>
      <w:r w:rsidRPr="00EA056F">
        <w:t>Lewandowski-Kurowicka-Joe (LKJ)</w:t>
      </w:r>
      <w:r>
        <w:t xml:space="preserve"> priors were then placed on these terms respectively:-</w:t>
      </w:r>
    </w:p>
    <w:p w14:paraId="2EF392AA" w14:textId="77777777" w:rsidR="00634C07" w:rsidRPr="009422CC" w:rsidRDefault="004A004D" w:rsidP="00634C07">
      <w:pPr>
        <w:pStyle w:val="BodyText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k,trial</m:t>
              </m:r>
            </m:sub>
          </m:sSub>
          <m:r>
            <w:rPr>
              <w:rFonts w:ascii="Cambria Math" w:hAnsi="Cambria Math"/>
            </w:rPr>
            <m:t>~ N(</m:t>
          </m:r>
          <m:r>
            <w:rPr>
              <w:rFonts w:ascii="Cambria Math" w:hAnsi="Cambria Math"/>
              <w:lang w:val="en-GB"/>
            </w:rPr>
            <m:t>mea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n</m:t>
              </m:r>
            </m:e>
            <m:sub>
              <m:r>
                <w:rPr>
                  <w:rFonts w:ascii="Cambria Math" w:hAnsi="Cambria Math"/>
                  <w:lang w:val="en-GB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=0, </m:t>
          </m:r>
          <m:r>
            <w:rPr>
              <w:rFonts w:ascii="Cambria Math" w:hAnsi="Cambria Math"/>
              <w:lang w:val="en-GB"/>
            </w:rPr>
            <m:t>s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d</m:t>
              </m:r>
            </m:e>
            <m:sub>
              <m:r>
                <w:rPr>
                  <w:rFonts w:ascii="Cambria Math" w:hAnsi="Cambria Math"/>
                  <w:lang w:val="en-GB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=1)</m:t>
          </m:r>
        </m:oMath>
      </m:oMathPara>
    </w:p>
    <w:p w14:paraId="514E55E1" w14:textId="77777777" w:rsidR="00634C07" w:rsidRPr="00AF264D" w:rsidRDefault="004A004D" w:rsidP="00634C07">
      <w:pPr>
        <w:pStyle w:val="BodyText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R</m:t>
              </m:r>
            </m:e>
            <m:sub>
              <m:r>
                <w:rPr>
                  <w:rFonts w:ascii="Cambria Math" w:hAnsi="Cambria Math"/>
                  <w:lang w:val="en-GB"/>
                </w:rPr>
                <m:t>trial</m:t>
              </m:r>
            </m:sub>
          </m:sSub>
          <m:r>
            <w:rPr>
              <w:rFonts w:ascii="Cambria Math" w:hAnsi="Cambria Math"/>
              <w:lang w:val="en-GB"/>
            </w:rPr>
            <m:t>~ LKJ(1)</m:t>
          </m:r>
        </m:oMath>
      </m:oMathPara>
    </w:p>
    <w:p w14:paraId="06BBDAE8" w14:textId="77777777" w:rsidR="005E0B1F" w:rsidRPr="003B0399" w:rsidRDefault="005E0B1F" w:rsidP="005E0B1F">
      <w:pPr>
        <w:pStyle w:val="BodyText"/>
        <w:rPr>
          <w:lang w:val="en-GB"/>
        </w:rPr>
      </w:pPr>
      <w:r w:rsidRPr="003B0399">
        <w:rPr>
          <w:lang w:val="en-GB"/>
        </w:rPr>
        <w:t xml:space="preserve">The prior for the overall </w:t>
      </w:r>
      <w:r>
        <w:rPr>
          <w:lang w:val="en-GB"/>
        </w:rPr>
        <w:t>effects</w:t>
      </w:r>
      <w:r w:rsidRPr="003B0399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</m:sSub>
      </m:oMath>
      <w:r w:rsidRPr="003B0399">
        <w:rPr>
          <w:lang w:val="en-GB"/>
        </w:rPr>
        <w:t xml:space="preserve"> </w:t>
      </w:r>
      <w:r>
        <w:rPr>
          <w:lang w:val="en-GB"/>
        </w:rPr>
        <w:t>were assumed to be</w:t>
      </w:r>
      <w:r w:rsidRPr="003B0399">
        <w:rPr>
          <w:lang w:val="en-GB"/>
        </w:rPr>
        <w:t xml:space="preserve"> </w:t>
      </w:r>
      <w:r>
        <w:rPr>
          <w:lang w:val="en-GB"/>
        </w:rPr>
        <w:t xml:space="preserve">normally </w:t>
      </w:r>
      <w:r w:rsidRPr="003B0399">
        <w:rPr>
          <w:lang w:val="en-GB"/>
        </w:rPr>
        <w:t>distributed:-</w:t>
      </w:r>
    </w:p>
    <w:p w14:paraId="6FC9B7C4" w14:textId="77777777" w:rsidR="005E0B1F" w:rsidRPr="00A869D4" w:rsidRDefault="004A004D" w:rsidP="005E0B1F">
      <w:pPr>
        <w:pStyle w:val="BodyText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α</m:t>
              </m:r>
            </m:e>
            <m:sub>
              <m:r>
                <w:rPr>
                  <w:rFonts w:ascii="Cambria Math" w:hAnsi="Cambria Math"/>
                  <w:lang w:val="en-GB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∼N</m:t>
          </m:r>
          <m:d>
            <m:dPr>
              <m:ctrlPr>
                <w:rPr>
                  <w:rFonts w:ascii="Cambria Math" w:hAnsi="Cambria Math"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mea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=0,</m:t>
              </m:r>
              <m:r>
                <w:rPr>
                  <w:rFonts w:ascii="Cambria Math" w:hAnsi="Cambria Math"/>
                  <w:lang w:val="en-GB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=1</m:t>
              </m:r>
            </m:e>
          </m:d>
        </m:oMath>
      </m:oMathPara>
    </w:p>
    <w:p w14:paraId="5875B46B" w14:textId="77777777" w:rsidR="005E0B1F" w:rsidRPr="00FF4F00" w:rsidRDefault="005E0B1F" w:rsidP="00634C07">
      <w:pPr>
        <w:pStyle w:val="BodyText"/>
        <w:rPr>
          <w:lang w:val="en-GB"/>
        </w:rPr>
      </w:pPr>
    </w:p>
    <w:p w14:paraId="2EE36EFE" w14:textId="0C43F35C" w:rsidR="00B61225" w:rsidRPr="00920A9D" w:rsidRDefault="003E2103" w:rsidP="00B61225">
      <w:pPr>
        <w:pStyle w:val="Heading2"/>
      </w:pPr>
      <w:r>
        <w:t>ii)</w:t>
      </w:r>
      <w:r w:rsidR="00206F03">
        <w:t xml:space="preserve"> comorbidity count</w:t>
      </w:r>
    </w:p>
    <w:p w14:paraId="2C698AFE" w14:textId="18AA62B4" w:rsidR="00651C70" w:rsidRDefault="004736E3" w:rsidP="00B61225">
      <w:r>
        <w:t>Analyses</w:t>
      </w:r>
      <w:r w:rsidR="00B61225">
        <w:t xml:space="preserve"> for the</w:t>
      </w:r>
      <w:r w:rsidR="00206F03">
        <w:t xml:space="preserve"> comorbidity count</w:t>
      </w:r>
      <w:r w:rsidR="00A86937">
        <w:t xml:space="preserve">-treatment interaction </w:t>
      </w:r>
      <w:r w:rsidR="00B61225">
        <w:t>were similar except that</w:t>
      </w:r>
      <w:r w:rsidR="00651C70">
        <w:t xml:space="preserve"> the IPD analysis included two additional terms –</w:t>
      </w:r>
      <w:r w:rsidR="00206F03">
        <w:t xml:space="preserve"> comorbidity count</w:t>
      </w:r>
      <w:r w:rsidR="00651C70">
        <w:t xml:space="preserve"> and </w:t>
      </w:r>
      <w:r w:rsidR="00206F03">
        <w:t xml:space="preserve">arm-comorbidity count </w:t>
      </w:r>
      <w:r w:rsidR="00651C70">
        <w:t xml:space="preserve">interaction. Also, </w:t>
      </w:r>
      <w:r w:rsidR="00673145">
        <w:t xml:space="preserve">as for this analysis we were only interested in the </w:t>
      </w:r>
      <w:r w:rsidR="00651C70">
        <w:t xml:space="preserve"> </w:t>
      </w:r>
      <w:r w:rsidR="00206F03">
        <w:t xml:space="preserve">arm-comorbidity count </w:t>
      </w:r>
      <w:r w:rsidR="00A86937">
        <w:t>interaction</w:t>
      </w:r>
      <w:r w:rsidR="005833B7">
        <w:t>,</w:t>
      </w:r>
      <w:r w:rsidR="00673145">
        <w:t xml:space="preserve"> </w:t>
      </w:r>
      <w:r w:rsidR="00A86937">
        <w:t>the multivariate normal distributions (</w:t>
      </w:r>
      <w:r w:rsidR="00962B9B">
        <w:t>for the likelihood and the random effects</w:t>
      </w:r>
      <w:r w:rsidR="00A86937">
        <w:t xml:space="preserve">) </w:t>
      </w:r>
      <w:r w:rsidR="00673145">
        <w:t>all</w:t>
      </w:r>
      <w:r w:rsidR="00A86937">
        <w:t xml:space="preserve"> reduced to normal distributions.</w:t>
      </w:r>
      <w:r w:rsidR="00B16D26">
        <w:t xml:space="preserve"> As such the linear predictor </w:t>
      </w:r>
      <w:r w:rsidR="00B57BD9">
        <w:t xml:space="preserve">for comorbidity count </w:t>
      </w:r>
      <w:r w:rsidR="00B16D26">
        <w:t>was:-</w:t>
      </w:r>
    </w:p>
    <w:p w14:paraId="546D7451" w14:textId="5DE2E8C4" w:rsidR="00940490" w:rsidRPr="00A505B5" w:rsidRDefault="004A004D" w:rsidP="00A505B5">
      <w:pPr>
        <w:pStyle w:val="BodyText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θ</m:t>
              </m:r>
            </m:e>
            <m:sub>
              <m:r>
                <w:rPr>
                  <w:rFonts w:ascii="Cambria Math" w:hAnsi="Cambria Math"/>
                  <w:lang w:val="en-GB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α</m:t>
              </m:r>
            </m:e>
            <m:sub/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+</m:t>
          </m:r>
          <m:r>
            <w:rPr>
              <w:rFonts w:ascii="Cambria Math" w:hAnsi="Cambria Math"/>
              <w:lang w:val="en-GB"/>
            </w:rPr>
            <m:t>tria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</m:t>
              </m:r>
            </m:e>
            <m:sub>
              <m:r>
                <w:rPr>
                  <w:rFonts w:ascii="Cambria Math" w:hAnsi="Cambria Math"/>
                  <w:lang w:val="en-GB"/>
                </w:rPr>
                <m:t>j</m:t>
              </m:r>
            </m:sub>
          </m:sSub>
        </m:oMath>
      </m:oMathPara>
    </w:p>
    <w:p w14:paraId="27A2BE74" w14:textId="5B99407F" w:rsidR="00940490" w:rsidRDefault="00B16D26" w:rsidP="00940490">
      <w:bookmarkStart w:id="2" w:name="application-to-notional-trial-level-data"/>
      <w:r>
        <w:t>I</w:t>
      </w:r>
      <w:r w:rsidR="00940490">
        <w:t>n order to generate a</w:t>
      </w:r>
      <w:r w:rsidR="007A4A12">
        <w:t>n i</w:t>
      </w:r>
      <w:r w:rsidR="00940490">
        <w:t>nformative prior for conditions/treatment comparisons not included in our data, we also fitted a more complex model</w:t>
      </w:r>
      <w:r w:rsidR="00B57BD9">
        <w:t xml:space="preserve"> including all trials with continuous outcomes,</w:t>
      </w:r>
      <w:r w:rsidR="00940490">
        <w:t xml:space="preserve"> </w:t>
      </w:r>
      <w:r>
        <w:t>with</w:t>
      </w:r>
      <w:r w:rsidR="00940490">
        <w:t xml:space="preserve"> additional terms </w:t>
      </w:r>
      <w:r w:rsidR="00B57BD9">
        <w:t>to account for the fact that this analysis included</w:t>
      </w:r>
      <w:r w:rsidR="00940490">
        <w:t xml:space="preserve"> treatment comparison and index condition</w:t>
      </w:r>
      <w:r w:rsidR="00B57BD9">
        <w:t>. The results of this model were only used for the results presented in the section headed “</w:t>
      </w:r>
      <w:r w:rsidR="00B57BD9" w:rsidRPr="001E7F26">
        <w:t>Informative priors for subsequent analyses including different index condition/treatment comparisons</w:t>
      </w:r>
      <w:r w:rsidR="00B57BD9">
        <w:t>”.</w:t>
      </w:r>
    </w:p>
    <w:p w14:paraId="3AC46F0F" w14:textId="611CE972" w:rsidR="00B57BD9" w:rsidRDefault="00B57BD9" w:rsidP="00940490">
      <w:r>
        <w:t>The linear predictor for this model was:-</w:t>
      </w:r>
    </w:p>
    <w:p w14:paraId="0B2899F8" w14:textId="700CD11D" w:rsidR="00B16D26" w:rsidRPr="003B0399" w:rsidRDefault="004A004D" w:rsidP="00B16D26">
      <w:pPr>
        <w:pStyle w:val="BodyText"/>
        <w:rPr>
          <w:lang w:val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θ</m:t>
              </m:r>
            </m:e>
            <m:sub>
              <m:r>
                <w:rPr>
                  <w:rFonts w:ascii="Cambria Math" w:hAnsi="Cambria Math"/>
                  <w:lang w:val="en-GB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α</m:t>
              </m:r>
            </m:e>
            <m:sub/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+</m:t>
          </m:r>
          <m:r>
            <w:rPr>
              <w:rFonts w:ascii="Cambria Math" w:hAnsi="Cambria Math"/>
              <w:lang w:val="en-GB"/>
            </w:rPr>
            <m:t>tria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</m:t>
              </m:r>
            </m:e>
            <m:sub>
              <m:r>
                <w:rPr>
                  <w:rFonts w:ascii="Cambria Math" w:hAnsi="Cambria Math"/>
                  <w:lang w:val="en-GB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compar</m:t>
              </m:r>
            </m:e>
            <m:sub>
              <m:r>
                <w:rPr>
                  <w:rFonts w:ascii="Cambria Math" w:hAnsi="Cambria Math"/>
                  <w:lang w:val="en-GB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condition</m:t>
              </m:r>
            </m:e>
            <m:sub>
              <m:r>
                <w:rPr>
                  <w:rFonts w:ascii="Cambria Math" w:hAnsi="Cambria Math"/>
                  <w:lang w:val="en-GB"/>
                </w:rPr>
                <m:t>m</m:t>
              </m:r>
            </m:sub>
          </m:sSub>
        </m:oMath>
      </m:oMathPara>
    </w:p>
    <w:p w14:paraId="29712ECD" w14:textId="457EC8D7" w:rsidR="00940490" w:rsidRPr="003B0399" w:rsidRDefault="00940490" w:rsidP="00940490">
      <w:pPr>
        <w:pStyle w:val="BodyText"/>
        <w:rPr>
          <w:lang w:val="en-GB"/>
        </w:rPr>
      </w:pPr>
    </w:p>
    <w:p w14:paraId="16315F3B" w14:textId="529F23F7" w:rsidR="00B57BD9" w:rsidRDefault="00B57BD9" w:rsidP="00127A3D">
      <w:pPr>
        <w:pStyle w:val="FirstParagraph"/>
        <w:keepNext/>
        <w:keepLines/>
        <w:spacing w:before="200" w:after="0"/>
        <w:outlineLvl w:val="1"/>
      </w:pPr>
      <w:r>
        <w:lastRenderedPageBreak/>
        <w:t>where compar</w:t>
      </w:r>
      <w:r w:rsidRPr="00FF4633">
        <w:rPr>
          <w:vertAlign w:val="subscript"/>
        </w:rPr>
        <w:t>k,l</w:t>
      </w:r>
      <w:r>
        <w:t xml:space="preserve"> was for the treatment comparison level effects (as differences from the overall effect) and condition</w:t>
      </w:r>
      <w:r w:rsidRPr="00992B03">
        <w:rPr>
          <w:vertAlign w:val="subscript"/>
        </w:rPr>
        <w:t>k,m</w:t>
      </w:r>
      <w:r>
        <w:t xml:space="preserve"> was for the index condition level effects (as differences from the overall effect)</w:t>
      </w:r>
      <w:r w:rsidR="00E03FBF">
        <w:t>.</w:t>
      </w:r>
    </w:p>
    <w:p w14:paraId="1C9A2F45" w14:textId="020C4F62" w:rsidR="008C1A87" w:rsidRDefault="00E03FBF" w:rsidP="00A505B5">
      <w:pPr>
        <w:pStyle w:val="FirstParagraph"/>
        <w:keepNext/>
        <w:keepLines/>
        <w:spacing w:before="200" w:after="0"/>
        <w:outlineLvl w:val="1"/>
      </w:pPr>
      <w:r>
        <w:t xml:space="preserve">From this model, we then obtained </w:t>
      </w:r>
      <w:bookmarkEnd w:id="2"/>
      <w:r w:rsidR="008C1A87">
        <w:t xml:space="preserve">1,000 draws from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/>
        </m:sSub>
        <m:r>
          <w:rPr>
            <w:rFonts w:ascii="Cambria Math" w:hAnsi="Cambria Math"/>
          </w:rPr>
          <m:t xml:space="preserve"> </m:t>
        </m:r>
      </m:oMath>
      <w:r w:rsidR="008C1A87">
        <w:t xml:space="preserve">and </w:t>
      </w:r>
      <w:r w:rsidR="00DA74B4">
        <w:t xml:space="preserve">(for each draw randomly) </w:t>
      </w:r>
      <w:r>
        <w:t xml:space="preserve">from </w:t>
      </w:r>
      <w:r w:rsidR="00DA74B4">
        <w:t>the</w:t>
      </w:r>
      <w:r w:rsidR="00127A3D">
        <w:t xml:space="preserve"> j</w:t>
      </w:r>
      <w:r w:rsidR="00E155D7">
        <w:t xml:space="preserve"> </w:t>
      </w:r>
      <w:r w:rsidR="00E155D7" w:rsidRPr="00A505B5">
        <w:rPr>
          <w:i/>
          <w:iCs/>
        </w:rPr>
        <w:t>trial</w:t>
      </w:r>
      <w:r w:rsidR="00127A3D">
        <w:rPr>
          <w:i/>
          <w:iCs/>
        </w:rPr>
        <w:t>s</w:t>
      </w:r>
      <w:r w:rsidR="00E155D7">
        <w:t xml:space="preserve">, </w:t>
      </w:r>
      <w:r w:rsidR="00127A3D">
        <w:t xml:space="preserve">l </w:t>
      </w:r>
      <w:r w:rsidR="008C1A87" w:rsidRPr="00A505B5">
        <w:rPr>
          <w:i/>
          <w:iCs/>
        </w:rPr>
        <w:t>compar</w:t>
      </w:r>
      <w:r w:rsidR="00127A3D">
        <w:rPr>
          <w:i/>
          <w:iCs/>
        </w:rPr>
        <w:t>s</w:t>
      </w:r>
      <w:r w:rsidR="008C1A87">
        <w:t xml:space="preserve"> </w:t>
      </w:r>
      <w:r w:rsidR="00D50A46">
        <w:t xml:space="preserve">and </w:t>
      </w:r>
      <w:r w:rsidR="00127A3D">
        <w:t xml:space="preserve">m </w:t>
      </w:r>
      <w:r w:rsidR="00D50A46">
        <w:rPr>
          <w:i/>
          <w:iCs/>
        </w:rPr>
        <w:t>condition</w:t>
      </w:r>
      <w:r w:rsidR="00127A3D">
        <w:rPr>
          <w:i/>
          <w:iCs/>
        </w:rPr>
        <w:t>s</w:t>
      </w:r>
      <w:r w:rsidR="00D50A46">
        <w:rPr>
          <w:i/>
          <w:iCs/>
        </w:rPr>
        <w:t xml:space="preserve"> </w:t>
      </w:r>
      <w:r w:rsidR="008C1A87">
        <w:t xml:space="preserve">to obtain 1000 predictions (y) for a treatment comparison for an </w:t>
      </w:r>
      <w:r w:rsidR="002D520A">
        <w:t>indication</w:t>
      </w:r>
      <w:r w:rsidR="008C1A87">
        <w:t xml:space="preserve"> not included in the modelling.</w:t>
      </w:r>
      <w:r w:rsidR="00D665B1">
        <w:t xml:space="preserve"> </w:t>
      </w:r>
      <w:r w:rsidR="008C1A87">
        <w:t>We then fitted a t-distribution to y.</w:t>
      </w:r>
    </w:p>
    <w:p w14:paraId="62143DE9" w14:textId="5D8BC795" w:rsidR="008C1A87" w:rsidRPr="009D4901" w:rsidRDefault="008C1A87" w:rsidP="008C1A87">
      <w:pPr>
        <w:pStyle w:val="BodyText"/>
      </w:pPr>
      <m:oMathPara>
        <m:oMath>
          <m:r>
            <w:rPr>
              <w:rFonts w:ascii="Cambria Math" w:hAnsi="Cambria Math"/>
            </w:rPr>
            <m:t xml:space="preserve">y ~ </m:t>
          </m:r>
          <m:r>
            <m:rPr>
              <m:nor/>
            </m:rPr>
            <w:rPr>
              <w:rFonts w:ascii="Cambria Math" w:hAnsi="Cambria Math"/>
            </w:rPr>
            <m:t>student-</m:t>
          </m:r>
          <m:r>
            <w:rPr>
              <w:rFonts w:ascii="Cambria Math" w:hAnsi="Cambria Math"/>
            </w:rPr>
            <m:t>t(df=d, mean= m, sd=s)</m:t>
          </m:r>
        </m:oMath>
      </m:oMathPara>
    </w:p>
    <w:p w14:paraId="3D97F74D" w14:textId="344469DD" w:rsidR="008C1A87" w:rsidRPr="00D36708" w:rsidRDefault="008C1A87" w:rsidP="008C1A87">
      <w:pPr>
        <w:pStyle w:val="BodyText"/>
      </w:pPr>
      <w:r>
        <w:t xml:space="preserve">d had a gamma (shape = 2, rate = 0.1) prior, m a student-t prior (df = 3, mean = 0, s = 2.5) and s a half-student-t prior (df = 3, mean = 0, s = 2.5). </w:t>
      </w:r>
    </w:p>
    <w:p w14:paraId="2FD8EBCF" w14:textId="00EEB747" w:rsidR="00A86937" w:rsidRDefault="003E2103" w:rsidP="00A86937">
      <w:pPr>
        <w:pStyle w:val="Heading2"/>
      </w:pPr>
      <w:r>
        <w:t>iii) S</w:t>
      </w:r>
      <w:r w:rsidR="00A86937">
        <w:t xml:space="preserve">ix commonest </w:t>
      </w:r>
      <w:r w:rsidR="00772DA3">
        <w:t>conditions</w:t>
      </w:r>
    </w:p>
    <w:p w14:paraId="6DD9A1B7" w14:textId="01A9BB6D" w:rsidR="005F60A5" w:rsidRDefault="00A86937" w:rsidP="00A86937">
      <w:r>
        <w:t xml:space="preserve">The analysis of the covariate-treatment </w:t>
      </w:r>
      <w:r w:rsidR="00D035A0">
        <w:t xml:space="preserve">interactions for the six </w:t>
      </w:r>
      <w:r w:rsidR="00C81242">
        <w:t xml:space="preserve">commonest </w:t>
      </w:r>
      <w:r w:rsidR="00F66B70">
        <w:t>conditions</w:t>
      </w:r>
      <w:r w:rsidR="00C81242">
        <w:t xml:space="preserve"> was similar to that for the </w:t>
      </w:r>
      <w:r w:rsidR="003E2103">
        <w:t>“</w:t>
      </w:r>
      <w:r w:rsidR="00C81242">
        <w:t>treatment</w:t>
      </w:r>
      <w:r w:rsidR="003E2103">
        <w:t xml:space="preserve">, age and sex” </w:t>
      </w:r>
      <w:r w:rsidR="00C81242">
        <w:t xml:space="preserve">except that the IPD analysis model </w:t>
      </w:r>
      <w:r w:rsidR="006709F9">
        <w:t xml:space="preserve">included 12 additional terms. These were 6 terms for each </w:t>
      </w:r>
      <w:r w:rsidR="00015243">
        <w:t>morbidity</w:t>
      </w:r>
      <w:r w:rsidR="006709F9">
        <w:t xml:space="preserve"> (coded 0/1) </w:t>
      </w:r>
      <w:r w:rsidR="00972DC6">
        <w:t>(β</w:t>
      </w:r>
      <w:r w:rsidR="00972DC6" w:rsidRPr="00972DC6">
        <w:rPr>
          <w:vertAlign w:val="subscript"/>
        </w:rPr>
        <w:t>7</w:t>
      </w:r>
      <w:r w:rsidR="00972DC6">
        <w:t xml:space="preserve"> to β</w:t>
      </w:r>
      <w:r w:rsidR="00972DC6" w:rsidRPr="00972DC6">
        <w:rPr>
          <w:vertAlign w:val="subscript"/>
        </w:rPr>
        <w:t>12</w:t>
      </w:r>
      <w:r w:rsidR="00972DC6">
        <w:t xml:space="preserve">) </w:t>
      </w:r>
      <w:r w:rsidR="006709F9">
        <w:t xml:space="preserve">and </w:t>
      </w:r>
      <w:r w:rsidR="002C50B7">
        <w:t xml:space="preserve">6 </w:t>
      </w:r>
      <w:r w:rsidR="003E2103">
        <w:t>terms for each arm-</w:t>
      </w:r>
      <w:r w:rsidR="00206F03">
        <w:t>co</w:t>
      </w:r>
      <w:r w:rsidR="00015243">
        <w:t>morbidity</w:t>
      </w:r>
      <w:r w:rsidR="003E2103">
        <w:t xml:space="preserve"> interaction</w:t>
      </w:r>
      <w:r w:rsidR="005F60A5">
        <w:t xml:space="preserve"> (β</w:t>
      </w:r>
      <w:r w:rsidR="005F60A5" w:rsidRPr="005F60A5">
        <w:rPr>
          <w:vertAlign w:val="subscript"/>
        </w:rPr>
        <w:t>13</w:t>
      </w:r>
      <w:r w:rsidR="005F60A5">
        <w:t xml:space="preserve"> to β</w:t>
      </w:r>
      <w:r w:rsidR="005F60A5" w:rsidRPr="005F60A5">
        <w:rPr>
          <w:vertAlign w:val="subscript"/>
        </w:rPr>
        <w:t>18</w:t>
      </w:r>
      <w:r w:rsidR="005F60A5">
        <w:t>)</w:t>
      </w:r>
      <w:r w:rsidR="003E2103">
        <w:t>.</w:t>
      </w:r>
    </w:p>
    <w:p w14:paraId="6E3A6273" w14:textId="0B3A5F0A" w:rsidR="008C2F9E" w:rsidRDefault="008C2F9E" w:rsidP="008C2F9E">
      <w:r>
        <w:t>The latter 6 coefficients were of interest:- β</w:t>
      </w:r>
      <w:r w:rsidRPr="005F60A5">
        <w:rPr>
          <w:vertAlign w:val="subscript"/>
        </w:rPr>
        <w:t>13</w:t>
      </w:r>
      <w:r>
        <w:t xml:space="preserve"> to β</w:t>
      </w:r>
      <w:r w:rsidRPr="005F60A5">
        <w:rPr>
          <w:vertAlign w:val="subscript"/>
        </w:rPr>
        <w:t>18</w:t>
      </w:r>
      <w:r>
        <w:t xml:space="preserve">. Therefore these six coefficients, and a 6x6 submatrix taken from the IPD-model variance-covariance matrix were modelled as the outcome in a hierarchical Bayesian meta-analysis using </w:t>
      </w:r>
      <w:r w:rsidRPr="00C460C9">
        <w:t xml:space="preserve">a </w:t>
      </w:r>
      <w:r>
        <w:t xml:space="preserve">multivariate </w:t>
      </w:r>
      <w:r w:rsidRPr="00C460C9">
        <w:t>normal likelihoo</w:t>
      </w:r>
      <w:r>
        <w:t>d:-</w:t>
      </w:r>
    </w:p>
    <w:p w14:paraId="50DFB682" w14:textId="533AFBF0" w:rsidR="008C2F9E" w:rsidRPr="009A5820" w:rsidRDefault="004A004D" w:rsidP="008C2F9E"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14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15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6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7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8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 xml:space="preserve"> ~ MV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3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4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6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6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   ,  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3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3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4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4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3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4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</m:mr>
                  </m:m>
                </m:e>
              </m:d>
            </m:e>
          </m:d>
        </m:oMath>
      </m:oMathPara>
    </w:p>
    <w:p w14:paraId="61C19D3E" w14:textId="0E099122" w:rsidR="005E46CC" w:rsidRDefault="005E46CC" w:rsidP="00737F69">
      <w:r>
        <w:t>All of the β’s and θ’s depend on trial (and hence on treatment comparison) but the subscripts have been omitted for clarity.</w:t>
      </w:r>
    </w:p>
    <w:p w14:paraId="385003BE" w14:textId="38384526" w:rsidR="008C2F9E" w:rsidRDefault="00737F69" w:rsidP="00737F69">
      <w:r>
        <w:t>The rest of the meta-analysis was as per the “treatment, age and sex” analysis.</w:t>
      </w:r>
    </w:p>
    <w:p w14:paraId="6EED2D66" w14:textId="48420923" w:rsidR="00A561FB" w:rsidRDefault="00A561FB" w:rsidP="00F94508">
      <w:pPr>
        <w:pStyle w:val="Heading2"/>
      </w:pPr>
      <w:r>
        <w:t>i</w:t>
      </w:r>
      <w:r w:rsidR="00F94508">
        <w:t>v</w:t>
      </w:r>
      <w:r>
        <w:t xml:space="preserve">) </w:t>
      </w:r>
      <w:r w:rsidR="00F94508">
        <w:t>C</w:t>
      </w:r>
      <w:r>
        <w:t>ontinuous markers of possible underlying disease</w:t>
      </w:r>
    </w:p>
    <w:p w14:paraId="5175CDE7" w14:textId="233B58A1" w:rsidR="00B87965" w:rsidRDefault="00656194" w:rsidP="00B87965">
      <w:pPr>
        <w:pStyle w:val="FirstParagraph"/>
      </w:pPr>
      <w:r>
        <w:t>The analysis of the covariate-treatment interactions for the</w:t>
      </w:r>
      <w:r w:rsidR="009A4E30">
        <w:t xml:space="preserve"> continuous markers of underlying disease</w:t>
      </w:r>
      <w:r>
        <w:t xml:space="preserve"> was similar to that for the “treatment, age and sex” except that the IPD analysis model included 10 additional terms. There were 5 terms for each continuous marker </w:t>
      </w:r>
      <w:r w:rsidR="007E0366">
        <w:t>-</w:t>
      </w:r>
      <w:r>
        <w:t xml:space="preserve">bmi, egfr, fib4, hgb and mbp </w:t>
      </w:r>
      <w:r w:rsidR="007E0366">
        <w:t>– (β</w:t>
      </w:r>
      <w:r w:rsidR="00C406D4">
        <w:rPr>
          <w:vertAlign w:val="subscript"/>
        </w:rPr>
        <w:t>7</w:t>
      </w:r>
      <w:r w:rsidR="007E0366">
        <w:t xml:space="preserve"> to β</w:t>
      </w:r>
      <w:r w:rsidR="00C406D4">
        <w:rPr>
          <w:vertAlign w:val="subscript"/>
        </w:rPr>
        <w:t>11</w:t>
      </w:r>
      <w:r w:rsidR="007E0366">
        <w:t>) a</w:t>
      </w:r>
      <w:r>
        <w:t xml:space="preserve">nd 5 terms for each </w:t>
      </w:r>
      <w:r w:rsidR="00033204">
        <w:t>arm-marker interaction</w:t>
      </w:r>
      <w:r w:rsidR="007E0366">
        <w:t xml:space="preserve"> (β</w:t>
      </w:r>
      <w:r w:rsidR="00C406D4">
        <w:rPr>
          <w:vertAlign w:val="subscript"/>
        </w:rPr>
        <w:t>12</w:t>
      </w:r>
      <w:r w:rsidR="007E0366">
        <w:t xml:space="preserve"> to β</w:t>
      </w:r>
      <w:r w:rsidR="00C406D4">
        <w:rPr>
          <w:vertAlign w:val="subscript"/>
        </w:rPr>
        <w:t>16</w:t>
      </w:r>
      <w:r w:rsidR="007E0366">
        <w:t>).</w:t>
      </w:r>
    </w:p>
    <w:p w14:paraId="10959AD0" w14:textId="2ABAE872" w:rsidR="00C406D4" w:rsidRDefault="007E0366" w:rsidP="00C406D4">
      <w:r>
        <w:t xml:space="preserve">The latter 5 covariates </w:t>
      </w:r>
      <w:r w:rsidR="00C406D4">
        <w:t>were of interest:- β</w:t>
      </w:r>
      <w:r w:rsidR="00C406D4" w:rsidRPr="005F60A5">
        <w:rPr>
          <w:vertAlign w:val="subscript"/>
        </w:rPr>
        <w:t>1</w:t>
      </w:r>
      <w:r w:rsidR="00C406D4">
        <w:rPr>
          <w:vertAlign w:val="subscript"/>
        </w:rPr>
        <w:t>2</w:t>
      </w:r>
      <w:r w:rsidR="00C406D4">
        <w:t xml:space="preserve"> to β</w:t>
      </w:r>
      <w:r w:rsidR="00C406D4" w:rsidRPr="005F60A5">
        <w:rPr>
          <w:vertAlign w:val="subscript"/>
        </w:rPr>
        <w:t>1</w:t>
      </w:r>
      <w:r w:rsidR="00C406D4">
        <w:rPr>
          <w:vertAlign w:val="subscript"/>
        </w:rPr>
        <w:t>6</w:t>
      </w:r>
      <w:r w:rsidR="00C406D4">
        <w:t xml:space="preserve">. Therefore these six coefficients, and a </w:t>
      </w:r>
      <w:r w:rsidR="00121ED4">
        <w:t>5</w:t>
      </w:r>
      <w:r w:rsidR="00C406D4">
        <w:t>x</w:t>
      </w:r>
      <w:r w:rsidR="00121ED4">
        <w:t>5</w:t>
      </w:r>
      <w:r w:rsidR="00C406D4">
        <w:t xml:space="preserve"> submatrix taken from the IPD-model variance-covariance matrix were modelled as the outcome in a hierarchical Bayesian meta-analysis using </w:t>
      </w:r>
      <w:r w:rsidR="00C406D4" w:rsidRPr="00C460C9">
        <w:t xml:space="preserve">a </w:t>
      </w:r>
      <w:r w:rsidR="00C406D4">
        <w:t xml:space="preserve">multivariate </w:t>
      </w:r>
      <w:r w:rsidR="00C406D4" w:rsidRPr="00C460C9">
        <w:t>normal likelihoo</w:t>
      </w:r>
      <w:r w:rsidR="00C406D4">
        <w:t>d:-</w:t>
      </w:r>
    </w:p>
    <w:p w14:paraId="5660EAD0" w14:textId="7323DCB5" w:rsidR="00C406D4" w:rsidRPr="009A5820" w:rsidRDefault="004A004D" w:rsidP="00C406D4"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1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4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5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6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 xml:space="preserve"> ~ MV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4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5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   ,  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2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3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3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2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3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…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…</m:t>
                        </m:r>
                      </m:e>
                    </m:mr>
                  </m:m>
                </m:e>
              </m:d>
            </m:e>
          </m:d>
        </m:oMath>
      </m:oMathPara>
    </w:p>
    <w:p w14:paraId="4346C929" w14:textId="4079DFCC" w:rsidR="005E46CC" w:rsidRDefault="005E46CC" w:rsidP="0082015F">
      <w:r>
        <w:t>All of the β’s and θ’s depend on trial (and hence on treatment comparison) but the subscripts have been omitted for clarity.</w:t>
      </w:r>
    </w:p>
    <w:p w14:paraId="1F07C195" w14:textId="21793DDB" w:rsidR="007E0366" w:rsidRPr="007E0366" w:rsidRDefault="00C406D4" w:rsidP="0082015F">
      <w:r>
        <w:t>The rest of the meta-analysis was as per the “treatment, age and sex” analysis.</w:t>
      </w:r>
    </w:p>
    <w:bookmarkEnd w:id="1"/>
    <w:p w14:paraId="6B91BB98" w14:textId="4AF9EEC1" w:rsidR="00FB2680" w:rsidRDefault="000A0679" w:rsidP="00A1413C">
      <w:pPr>
        <w:pStyle w:val="Heading1"/>
      </w:pPr>
      <w:r>
        <w:t xml:space="preserve">Non-continuous outcomes – count and binary </w:t>
      </w:r>
      <w:r w:rsidR="00933F3E">
        <w:t>outcomes</w:t>
      </w:r>
    </w:p>
    <w:p w14:paraId="3C5C2DA6" w14:textId="7DA8104F" w:rsidR="0063358A" w:rsidRDefault="00A1413C" w:rsidP="00A1413C">
      <w:r>
        <w:t xml:space="preserve">For </w:t>
      </w:r>
      <w:r w:rsidR="004E5F99">
        <w:t>trials with</w:t>
      </w:r>
      <w:r>
        <w:t xml:space="preserve"> </w:t>
      </w:r>
      <w:r w:rsidR="0063358A">
        <w:t xml:space="preserve">non continuous </w:t>
      </w:r>
      <w:r w:rsidR="004E5F99">
        <w:t xml:space="preserve">outcome data </w:t>
      </w:r>
      <w:r w:rsidR="00056BA6">
        <w:t xml:space="preserve">we only </w:t>
      </w:r>
      <w:r w:rsidR="00B6289B">
        <w:t xml:space="preserve">performed an analysis for </w:t>
      </w:r>
      <w:r w:rsidR="00206F03">
        <w:t>co</w:t>
      </w:r>
      <w:r w:rsidR="00015243">
        <w:t>morbidity</w:t>
      </w:r>
      <w:r w:rsidR="00B6289B">
        <w:t xml:space="preserve"> as a count.</w:t>
      </w:r>
    </w:p>
    <w:p w14:paraId="5ED99CC0" w14:textId="2BAB36AB" w:rsidR="00A1413C" w:rsidRDefault="004472C2" w:rsidP="00A1413C">
      <w:r>
        <w:t>The analysis was similar to that described above (Continuous outcomes – ii</w:t>
      </w:r>
      <w:r w:rsidR="0063358A">
        <w:t>.</w:t>
      </w:r>
      <w:r w:rsidR="00206F03">
        <w:t xml:space="preserve"> comorbidity count</w:t>
      </w:r>
      <w:r>
        <w:t xml:space="preserve">) except that the IPD models </w:t>
      </w:r>
      <w:r w:rsidR="004E5F99">
        <w:t>has a Poisson likelihood</w:t>
      </w:r>
      <w:r w:rsidR="00B22504">
        <w:t>, log-link and an offset term for follow-up time (rather than the normal likelihood, identity link and term for the measure at baseline used for continuous outcomes).</w:t>
      </w:r>
    </w:p>
    <w:p w14:paraId="14C2815E" w14:textId="051D3888" w:rsidR="00C35199" w:rsidRPr="00A1413C" w:rsidRDefault="00A26817" w:rsidP="00B22504">
      <w:r>
        <w:t>F</w:t>
      </w:r>
      <w:r w:rsidR="00B22504">
        <w:t>or trials with categorical outcome data (eg fracture yes/no)</w:t>
      </w:r>
      <w:r>
        <w:t>, t</w:t>
      </w:r>
      <w:r w:rsidR="00B22504">
        <w:t>he analysis was</w:t>
      </w:r>
      <w:r w:rsidR="001B6D27">
        <w:t xml:space="preserve"> also</w:t>
      </w:r>
      <w:r w:rsidR="00B22504">
        <w:t xml:space="preserve"> similar</w:t>
      </w:r>
      <w:r>
        <w:t xml:space="preserve">. For these indications, the </w:t>
      </w:r>
      <w:r w:rsidR="00B22504">
        <w:t xml:space="preserve">IPD models has a </w:t>
      </w:r>
      <w:r w:rsidR="001B6D27">
        <w:t>Binomial</w:t>
      </w:r>
      <w:r w:rsidR="00B22504">
        <w:t xml:space="preserve"> likelihood</w:t>
      </w:r>
      <w:r w:rsidR="001B6D27">
        <w:t xml:space="preserve"> and</w:t>
      </w:r>
      <w:r w:rsidR="00B22504">
        <w:t xml:space="preserve"> log</w:t>
      </w:r>
      <w:r w:rsidR="001B6D27">
        <w:t>it</w:t>
      </w:r>
      <w:r w:rsidR="00B22504">
        <w:t>-link.</w:t>
      </w:r>
      <w:r w:rsidR="00585A81">
        <w:t xml:space="preserve"> </w:t>
      </w:r>
      <w:r w:rsidR="00C35199">
        <w:t xml:space="preserve">For </w:t>
      </w:r>
      <w:r w:rsidR="006B3210">
        <w:t xml:space="preserve">the </w:t>
      </w:r>
      <w:r w:rsidR="00C35199">
        <w:t xml:space="preserve">thromboembolism </w:t>
      </w:r>
      <w:r w:rsidR="006B3210">
        <w:t xml:space="preserve">indication </w:t>
      </w:r>
      <w:r w:rsidR="00C35199">
        <w:t>only, we also included a</w:t>
      </w:r>
      <w:r w:rsidR="00334A33">
        <w:t xml:space="preserve"> random effect</w:t>
      </w:r>
      <w:r w:rsidR="00C35199">
        <w:t xml:space="preserve"> term </w:t>
      </w:r>
      <w:r w:rsidR="00106C20">
        <w:t>to reflect more</w:t>
      </w:r>
      <w:r w:rsidR="00334A33">
        <w:t xml:space="preserve"> specific indications</w:t>
      </w:r>
      <w:r w:rsidR="00106C20">
        <w:t xml:space="preserve"> within the broader indication</w:t>
      </w:r>
      <w:r w:rsidR="00334A33">
        <w:t xml:space="preserve"> – primary prevention, secondary prevention</w:t>
      </w:r>
      <w:r w:rsidR="000A0679">
        <w:t>, and treatment of thromboembolic disease.</w:t>
      </w:r>
    </w:p>
    <w:p w14:paraId="5F541791" w14:textId="77777777" w:rsidR="00B22504" w:rsidRPr="00A1413C" w:rsidRDefault="00B22504" w:rsidP="00A1413C"/>
    <w:sectPr w:rsidR="00B22504" w:rsidRPr="00A1413C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9C453B" w14:textId="77777777" w:rsidR="004321F1" w:rsidRDefault="004321F1" w:rsidP="00C460C9">
      <w:r>
        <w:separator/>
      </w:r>
    </w:p>
  </w:endnote>
  <w:endnote w:type="continuationSeparator" w:id="0">
    <w:p w14:paraId="4D466493" w14:textId="77777777" w:rsidR="004321F1" w:rsidRDefault="004321F1" w:rsidP="00C46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7776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69D560" w14:textId="65B21075" w:rsidR="00EC3D06" w:rsidRDefault="00EC3D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00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A0A7DE" w14:textId="77777777" w:rsidR="00EC3D06" w:rsidRDefault="00EC3D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CEA4EB" w14:textId="77777777" w:rsidR="004321F1" w:rsidRDefault="004321F1" w:rsidP="00C460C9">
      <w:r>
        <w:separator/>
      </w:r>
    </w:p>
  </w:footnote>
  <w:footnote w:type="continuationSeparator" w:id="0">
    <w:p w14:paraId="547B04C3" w14:textId="77777777" w:rsidR="004321F1" w:rsidRDefault="004321F1" w:rsidP="00C460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B34C091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11"/>
    <w:multiLevelType w:val="multilevel"/>
    <w:tmpl w:val="579C841C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2" w15:restartNumberingAfterBreak="0">
    <w:nsid w:val="74D31AD3"/>
    <w:multiLevelType w:val="hybridMultilevel"/>
    <w:tmpl w:val="71763D56"/>
    <w:lvl w:ilvl="0" w:tplc="2E8866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4FE"/>
    <w:rsid w:val="000012B0"/>
    <w:rsid w:val="0000192C"/>
    <w:rsid w:val="00003214"/>
    <w:rsid w:val="000033B8"/>
    <w:rsid w:val="000061C2"/>
    <w:rsid w:val="00010356"/>
    <w:rsid w:val="00014CF6"/>
    <w:rsid w:val="00015243"/>
    <w:rsid w:val="000217D8"/>
    <w:rsid w:val="00023D25"/>
    <w:rsid w:val="0002483C"/>
    <w:rsid w:val="00033204"/>
    <w:rsid w:val="0003411A"/>
    <w:rsid w:val="00035412"/>
    <w:rsid w:val="000446A0"/>
    <w:rsid w:val="00051C63"/>
    <w:rsid w:val="00056BA6"/>
    <w:rsid w:val="00073E1A"/>
    <w:rsid w:val="00080923"/>
    <w:rsid w:val="00090952"/>
    <w:rsid w:val="00097C4F"/>
    <w:rsid w:val="000A0679"/>
    <w:rsid w:val="000A0BDC"/>
    <w:rsid w:val="000A11B5"/>
    <w:rsid w:val="000C2D94"/>
    <w:rsid w:val="000D4135"/>
    <w:rsid w:val="000E08F7"/>
    <w:rsid w:val="000E1B82"/>
    <w:rsid w:val="000E1FD8"/>
    <w:rsid w:val="000E3142"/>
    <w:rsid w:val="001036EC"/>
    <w:rsid w:val="00106569"/>
    <w:rsid w:val="00106C20"/>
    <w:rsid w:val="00111486"/>
    <w:rsid w:val="00121ED4"/>
    <w:rsid w:val="00127A3D"/>
    <w:rsid w:val="001310DC"/>
    <w:rsid w:val="001469F5"/>
    <w:rsid w:val="00160F98"/>
    <w:rsid w:val="00172BBD"/>
    <w:rsid w:val="0017502E"/>
    <w:rsid w:val="00175817"/>
    <w:rsid w:val="00180424"/>
    <w:rsid w:val="0018093E"/>
    <w:rsid w:val="001A1C31"/>
    <w:rsid w:val="001B6D27"/>
    <w:rsid w:val="001C229C"/>
    <w:rsid w:val="001D06B1"/>
    <w:rsid w:val="001E0194"/>
    <w:rsid w:val="001E109B"/>
    <w:rsid w:val="001E6E99"/>
    <w:rsid w:val="001E721F"/>
    <w:rsid w:val="001E7F26"/>
    <w:rsid w:val="001F0C8B"/>
    <w:rsid w:val="001F4EF5"/>
    <w:rsid w:val="0020468E"/>
    <w:rsid w:val="00206F03"/>
    <w:rsid w:val="00214D8A"/>
    <w:rsid w:val="00215BA2"/>
    <w:rsid w:val="00216296"/>
    <w:rsid w:val="0021661C"/>
    <w:rsid w:val="002277AD"/>
    <w:rsid w:val="00231821"/>
    <w:rsid w:val="002425AE"/>
    <w:rsid w:val="00242FD5"/>
    <w:rsid w:val="00244E23"/>
    <w:rsid w:val="00250F6D"/>
    <w:rsid w:val="0025231E"/>
    <w:rsid w:val="00254572"/>
    <w:rsid w:val="00285852"/>
    <w:rsid w:val="002A2B36"/>
    <w:rsid w:val="002A6EA9"/>
    <w:rsid w:val="002B0AF1"/>
    <w:rsid w:val="002C290E"/>
    <w:rsid w:val="002C3EA1"/>
    <w:rsid w:val="002C50B7"/>
    <w:rsid w:val="002C5528"/>
    <w:rsid w:val="002C7B45"/>
    <w:rsid w:val="002D520A"/>
    <w:rsid w:val="00301EC7"/>
    <w:rsid w:val="00301FDD"/>
    <w:rsid w:val="00306E5A"/>
    <w:rsid w:val="00310376"/>
    <w:rsid w:val="00312614"/>
    <w:rsid w:val="003135DB"/>
    <w:rsid w:val="0032311C"/>
    <w:rsid w:val="00326167"/>
    <w:rsid w:val="00330534"/>
    <w:rsid w:val="00330D11"/>
    <w:rsid w:val="00334A33"/>
    <w:rsid w:val="00340AFE"/>
    <w:rsid w:val="003454E1"/>
    <w:rsid w:val="0035035E"/>
    <w:rsid w:val="003530CC"/>
    <w:rsid w:val="00355BC3"/>
    <w:rsid w:val="00356D49"/>
    <w:rsid w:val="00360D95"/>
    <w:rsid w:val="003643D2"/>
    <w:rsid w:val="00365136"/>
    <w:rsid w:val="00365C37"/>
    <w:rsid w:val="00371588"/>
    <w:rsid w:val="00373304"/>
    <w:rsid w:val="00381D2B"/>
    <w:rsid w:val="003847FD"/>
    <w:rsid w:val="0039280D"/>
    <w:rsid w:val="00392B87"/>
    <w:rsid w:val="003943C7"/>
    <w:rsid w:val="003A0994"/>
    <w:rsid w:val="003A1C11"/>
    <w:rsid w:val="003B67EB"/>
    <w:rsid w:val="003C46D7"/>
    <w:rsid w:val="003E2103"/>
    <w:rsid w:val="003F0DD2"/>
    <w:rsid w:val="003F4466"/>
    <w:rsid w:val="004017EB"/>
    <w:rsid w:val="004152C3"/>
    <w:rsid w:val="00421C4D"/>
    <w:rsid w:val="00422709"/>
    <w:rsid w:val="004247CB"/>
    <w:rsid w:val="004255B7"/>
    <w:rsid w:val="00426805"/>
    <w:rsid w:val="0043103F"/>
    <w:rsid w:val="004321F1"/>
    <w:rsid w:val="004472C2"/>
    <w:rsid w:val="0045531F"/>
    <w:rsid w:val="00456005"/>
    <w:rsid w:val="0045633F"/>
    <w:rsid w:val="004572E6"/>
    <w:rsid w:val="004634A2"/>
    <w:rsid w:val="00467FD4"/>
    <w:rsid w:val="004736E3"/>
    <w:rsid w:val="00476CA5"/>
    <w:rsid w:val="00481741"/>
    <w:rsid w:val="00490143"/>
    <w:rsid w:val="004A004D"/>
    <w:rsid w:val="004A0C82"/>
    <w:rsid w:val="004A1D0D"/>
    <w:rsid w:val="004A38B2"/>
    <w:rsid w:val="004D5AE9"/>
    <w:rsid w:val="004E5F61"/>
    <w:rsid w:val="004E5F99"/>
    <w:rsid w:val="00510064"/>
    <w:rsid w:val="00517088"/>
    <w:rsid w:val="00521A61"/>
    <w:rsid w:val="00533B64"/>
    <w:rsid w:val="00533E68"/>
    <w:rsid w:val="0054100D"/>
    <w:rsid w:val="00541675"/>
    <w:rsid w:val="00541787"/>
    <w:rsid w:val="00562DAF"/>
    <w:rsid w:val="00567C45"/>
    <w:rsid w:val="005833B7"/>
    <w:rsid w:val="00585A81"/>
    <w:rsid w:val="0059632C"/>
    <w:rsid w:val="005B0A30"/>
    <w:rsid w:val="005D42C9"/>
    <w:rsid w:val="005E0B1F"/>
    <w:rsid w:val="005E46CC"/>
    <w:rsid w:val="005F1FB7"/>
    <w:rsid w:val="005F5977"/>
    <w:rsid w:val="005F60A5"/>
    <w:rsid w:val="00600972"/>
    <w:rsid w:val="00600D0B"/>
    <w:rsid w:val="00604B3D"/>
    <w:rsid w:val="00604FF0"/>
    <w:rsid w:val="006230D9"/>
    <w:rsid w:val="00625386"/>
    <w:rsid w:val="006261DF"/>
    <w:rsid w:val="00631B15"/>
    <w:rsid w:val="0063358A"/>
    <w:rsid w:val="00634C07"/>
    <w:rsid w:val="00634C22"/>
    <w:rsid w:val="006430B0"/>
    <w:rsid w:val="00650C79"/>
    <w:rsid w:val="00651949"/>
    <w:rsid w:val="00651C70"/>
    <w:rsid w:val="006533C6"/>
    <w:rsid w:val="00656194"/>
    <w:rsid w:val="006709F9"/>
    <w:rsid w:val="00673145"/>
    <w:rsid w:val="006933B1"/>
    <w:rsid w:val="00693525"/>
    <w:rsid w:val="006B3210"/>
    <w:rsid w:val="006C62EA"/>
    <w:rsid w:val="006C6A9D"/>
    <w:rsid w:val="006D65A7"/>
    <w:rsid w:val="006F1535"/>
    <w:rsid w:val="006F2D44"/>
    <w:rsid w:val="00702703"/>
    <w:rsid w:val="0071605E"/>
    <w:rsid w:val="00717C16"/>
    <w:rsid w:val="0073532F"/>
    <w:rsid w:val="00737F69"/>
    <w:rsid w:val="0074530A"/>
    <w:rsid w:val="00750423"/>
    <w:rsid w:val="00755B04"/>
    <w:rsid w:val="007600AB"/>
    <w:rsid w:val="007614A8"/>
    <w:rsid w:val="007622F4"/>
    <w:rsid w:val="00762B80"/>
    <w:rsid w:val="00762CDB"/>
    <w:rsid w:val="00772DA3"/>
    <w:rsid w:val="0078539F"/>
    <w:rsid w:val="00793300"/>
    <w:rsid w:val="00797A5D"/>
    <w:rsid w:val="007A4A12"/>
    <w:rsid w:val="007A5881"/>
    <w:rsid w:val="007A7776"/>
    <w:rsid w:val="007B3520"/>
    <w:rsid w:val="007C6E76"/>
    <w:rsid w:val="007D5549"/>
    <w:rsid w:val="007E0366"/>
    <w:rsid w:val="007E0922"/>
    <w:rsid w:val="007F0298"/>
    <w:rsid w:val="007F0A1D"/>
    <w:rsid w:val="0081068A"/>
    <w:rsid w:val="00814E61"/>
    <w:rsid w:val="0082015F"/>
    <w:rsid w:val="00825677"/>
    <w:rsid w:val="00837BEF"/>
    <w:rsid w:val="00845E9B"/>
    <w:rsid w:val="00846EDE"/>
    <w:rsid w:val="00866207"/>
    <w:rsid w:val="008663CC"/>
    <w:rsid w:val="00873CE7"/>
    <w:rsid w:val="00876BFB"/>
    <w:rsid w:val="008849EC"/>
    <w:rsid w:val="00897EEC"/>
    <w:rsid w:val="008A1DBF"/>
    <w:rsid w:val="008C1A87"/>
    <w:rsid w:val="008C2F9E"/>
    <w:rsid w:val="008D0DFA"/>
    <w:rsid w:val="008D12F6"/>
    <w:rsid w:val="008D3B43"/>
    <w:rsid w:val="008D5D18"/>
    <w:rsid w:val="008F2FF8"/>
    <w:rsid w:val="009000E2"/>
    <w:rsid w:val="00916AB1"/>
    <w:rsid w:val="0091771F"/>
    <w:rsid w:val="00920A9D"/>
    <w:rsid w:val="00922BDB"/>
    <w:rsid w:val="00924441"/>
    <w:rsid w:val="00933F3E"/>
    <w:rsid w:val="00940490"/>
    <w:rsid w:val="00940593"/>
    <w:rsid w:val="009422CC"/>
    <w:rsid w:val="00946647"/>
    <w:rsid w:val="00952180"/>
    <w:rsid w:val="00954D85"/>
    <w:rsid w:val="00961108"/>
    <w:rsid w:val="00962B9B"/>
    <w:rsid w:val="00972DC6"/>
    <w:rsid w:val="00987E1B"/>
    <w:rsid w:val="0099466F"/>
    <w:rsid w:val="0099674A"/>
    <w:rsid w:val="0099720D"/>
    <w:rsid w:val="009A0055"/>
    <w:rsid w:val="009A4E30"/>
    <w:rsid w:val="009A5820"/>
    <w:rsid w:val="009B3205"/>
    <w:rsid w:val="009D4901"/>
    <w:rsid w:val="009E2412"/>
    <w:rsid w:val="009F0BF7"/>
    <w:rsid w:val="00A04185"/>
    <w:rsid w:val="00A07943"/>
    <w:rsid w:val="00A1413C"/>
    <w:rsid w:val="00A16251"/>
    <w:rsid w:val="00A230A2"/>
    <w:rsid w:val="00A23877"/>
    <w:rsid w:val="00A26817"/>
    <w:rsid w:val="00A36F51"/>
    <w:rsid w:val="00A374E9"/>
    <w:rsid w:val="00A40ABE"/>
    <w:rsid w:val="00A42A98"/>
    <w:rsid w:val="00A505B5"/>
    <w:rsid w:val="00A506DF"/>
    <w:rsid w:val="00A561FB"/>
    <w:rsid w:val="00A57576"/>
    <w:rsid w:val="00A609DB"/>
    <w:rsid w:val="00A6522E"/>
    <w:rsid w:val="00A74BE9"/>
    <w:rsid w:val="00A77346"/>
    <w:rsid w:val="00A86937"/>
    <w:rsid w:val="00A869D4"/>
    <w:rsid w:val="00A87426"/>
    <w:rsid w:val="00AA3FF0"/>
    <w:rsid w:val="00AA7CAC"/>
    <w:rsid w:val="00AB128A"/>
    <w:rsid w:val="00AC5173"/>
    <w:rsid w:val="00AD662E"/>
    <w:rsid w:val="00AD7F3D"/>
    <w:rsid w:val="00AF264D"/>
    <w:rsid w:val="00AF2DBF"/>
    <w:rsid w:val="00AF5131"/>
    <w:rsid w:val="00B1666A"/>
    <w:rsid w:val="00B16D26"/>
    <w:rsid w:val="00B22504"/>
    <w:rsid w:val="00B44EE6"/>
    <w:rsid w:val="00B47E9E"/>
    <w:rsid w:val="00B52913"/>
    <w:rsid w:val="00B57BD9"/>
    <w:rsid w:val="00B61225"/>
    <w:rsid w:val="00B6289B"/>
    <w:rsid w:val="00B63A20"/>
    <w:rsid w:val="00B641C1"/>
    <w:rsid w:val="00B7101F"/>
    <w:rsid w:val="00B74A95"/>
    <w:rsid w:val="00B77AD5"/>
    <w:rsid w:val="00B814FE"/>
    <w:rsid w:val="00B85CE9"/>
    <w:rsid w:val="00B87965"/>
    <w:rsid w:val="00B94A5C"/>
    <w:rsid w:val="00BA5C0A"/>
    <w:rsid w:val="00BD3380"/>
    <w:rsid w:val="00BD4D3C"/>
    <w:rsid w:val="00BE5F4E"/>
    <w:rsid w:val="00BE6D85"/>
    <w:rsid w:val="00BE711D"/>
    <w:rsid w:val="00BF2B7D"/>
    <w:rsid w:val="00BF2C09"/>
    <w:rsid w:val="00BF396A"/>
    <w:rsid w:val="00BF4DA1"/>
    <w:rsid w:val="00C0143D"/>
    <w:rsid w:val="00C03F06"/>
    <w:rsid w:val="00C06DDC"/>
    <w:rsid w:val="00C07B82"/>
    <w:rsid w:val="00C12B1D"/>
    <w:rsid w:val="00C21502"/>
    <w:rsid w:val="00C259A1"/>
    <w:rsid w:val="00C2790F"/>
    <w:rsid w:val="00C35199"/>
    <w:rsid w:val="00C406D4"/>
    <w:rsid w:val="00C45733"/>
    <w:rsid w:val="00C460C9"/>
    <w:rsid w:val="00C54CAE"/>
    <w:rsid w:val="00C57678"/>
    <w:rsid w:val="00C644DC"/>
    <w:rsid w:val="00C66DE6"/>
    <w:rsid w:val="00C678B1"/>
    <w:rsid w:val="00C67E06"/>
    <w:rsid w:val="00C81242"/>
    <w:rsid w:val="00C91F43"/>
    <w:rsid w:val="00C930AA"/>
    <w:rsid w:val="00CB4E0E"/>
    <w:rsid w:val="00CC1074"/>
    <w:rsid w:val="00CF7502"/>
    <w:rsid w:val="00CF7FBC"/>
    <w:rsid w:val="00D003EA"/>
    <w:rsid w:val="00D034DE"/>
    <w:rsid w:val="00D035A0"/>
    <w:rsid w:val="00D070E8"/>
    <w:rsid w:val="00D21BEF"/>
    <w:rsid w:val="00D228CD"/>
    <w:rsid w:val="00D23EC9"/>
    <w:rsid w:val="00D266C3"/>
    <w:rsid w:val="00D3152B"/>
    <w:rsid w:val="00D36708"/>
    <w:rsid w:val="00D44681"/>
    <w:rsid w:val="00D50820"/>
    <w:rsid w:val="00D50A46"/>
    <w:rsid w:val="00D519BC"/>
    <w:rsid w:val="00D52CCF"/>
    <w:rsid w:val="00D665B1"/>
    <w:rsid w:val="00D671CB"/>
    <w:rsid w:val="00D6723C"/>
    <w:rsid w:val="00D82BF8"/>
    <w:rsid w:val="00D91EF3"/>
    <w:rsid w:val="00D93CEA"/>
    <w:rsid w:val="00DA0E71"/>
    <w:rsid w:val="00DA2DBD"/>
    <w:rsid w:val="00DA3B13"/>
    <w:rsid w:val="00DA412E"/>
    <w:rsid w:val="00DA5BFC"/>
    <w:rsid w:val="00DA74B4"/>
    <w:rsid w:val="00DB6A39"/>
    <w:rsid w:val="00DC5967"/>
    <w:rsid w:val="00DD3E6E"/>
    <w:rsid w:val="00DD6A6A"/>
    <w:rsid w:val="00DE017F"/>
    <w:rsid w:val="00DE2FA9"/>
    <w:rsid w:val="00DE6A7C"/>
    <w:rsid w:val="00DF77C2"/>
    <w:rsid w:val="00E00975"/>
    <w:rsid w:val="00E03FBF"/>
    <w:rsid w:val="00E155D7"/>
    <w:rsid w:val="00E25BF7"/>
    <w:rsid w:val="00E32F45"/>
    <w:rsid w:val="00E33E17"/>
    <w:rsid w:val="00E34DA9"/>
    <w:rsid w:val="00E44FC7"/>
    <w:rsid w:val="00E51DBA"/>
    <w:rsid w:val="00E61035"/>
    <w:rsid w:val="00E61F15"/>
    <w:rsid w:val="00E62565"/>
    <w:rsid w:val="00E645A5"/>
    <w:rsid w:val="00E93DC2"/>
    <w:rsid w:val="00E94F45"/>
    <w:rsid w:val="00EA056F"/>
    <w:rsid w:val="00EA204C"/>
    <w:rsid w:val="00EB0204"/>
    <w:rsid w:val="00EB7A07"/>
    <w:rsid w:val="00EC3B60"/>
    <w:rsid w:val="00EC3D06"/>
    <w:rsid w:val="00EC61E3"/>
    <w:rsid w:val="00ED3200"/>
    <w:rsid w:val="00ED587E"/>
    <w:rsid w:val="00EE7A16"/>
    <w:rsid w:val="00EF0025"/>
    <w:rsid w:val="00EF0FE9"/>
    <w:rsid w:val="00EF25B5"/>
    <w:rsid w:val="00EF588B"/>
    <w:rsid w:val="00F0125C"/>
    <w:rsid w:val="00F0429D"/>
    <w:rsid w:val="00F05A2A"/>
    <w:rsid w:val="00F102E9"/>
    <w:rsid w:val="00F15284"/>
    <w:rsid w:val="00F26391"/>
    <w:rsid w:val="00F32B63"/>
    <w:rsid w:val="00F41962"/>
    <w:rsid w:val="00F50E82"/>
    <w:rsid w:val="00F55770"/>
    <w:rsid w:val="00F66B70"/>
    <w:rsid w:val="00F80AB4"/>
    <w:rsid w:val="00F8698B"/>
    <w:rsid w:val="00F94508"/>
    <w:rsid w:val="00F963D7"/>
    <w:rsid w:val="00FB03F7"/>
    <w:rsid w:val="00FB0EEE"/>
    <w:rsid w:val="00FB2680"/>
    <w:rsid w:val="00FB7591"/>
    <w:rsid w:val="00FB7B03"/>
    <w:rsid w:val="00FC087D"/>
    <w:rsid w:val="00FC6EA3"/>
    <w:rsid w:val="00FD68E5"/>
    <w:rsid w:val="00FF4633"/>
    <w:rsid w:val="00FF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FFB52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A9D"/>
  </w:style>
  <w:style w:type="paragraph" w:styleId="Heading1">
    <w:name w:val="heading 1"/>
    <w:basedOn w:val="Normal"/>
    <w:next w:val="Normal"/>
    <w:link w:val="Heading1Char"/>
    <w:uiPriority w:val="9"/>
    <w:qFormat/>
    <w:rsid w:val="00920A9D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0A9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0A9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0A9D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0A9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20A9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F79646" w:themeColor="accent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20A9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F79646" w:themeColor="accent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20A9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20A9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</w:style>
  <w:style w:type="paragraph" w:customStyle="1" w:styleId="FirstParagraph">
    <w:name w:val="First Paragraph"/>
    <w:basedOn w:val="BodyText"/>
    <w:next w:val="BodyText"/>
  </w:style>
  <w:style w:type="paragraph" w:customStyle="1" w:styleId="Compact">
    <w:name w:val="Compact"/>
    <w:basedOn w:val="BodyText"/>
    <w:pPr>
      <w:spacing w:before="36" w:after="36"/>
    </w:pPr>
  </w:style>
  <w:style w:type="paragraph" w:styleId="Title">
    <w:name w:val="Title"/>
    <w:basedOn w:val="Normal"/>
    <w:next w:val="Normal"/>
    <w:link w:val="TitleChar"/>
    <w:uiPriority w:val="10"/>
    <w:qFormat/>
    <w:rsid w:val="001E0194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3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A9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paragraph" w:customStyle="1" w:styleId="Author">
    <w:name w:val="Author"/>
    <w:next w:val="BodyText"/>
    <w:pPr>
      <w:keepNext/>
      <w:keepLines/>
      <w:jc w:val="center"/>
    </w:pPr>
  </w:style>
  <w:style w:type="paragraph" w:styleId="Date">
    <w:name w:val="Date"/>
    <w:next w:val="BodyText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</w:style>
  <w:style w:type="paragraph" w:styleId="BlockText">
    <w:name w:val="Block Text"/>
    <w:basedOn w:val="BodyText"/>
    <w:next w:val="BodyText"/>
    <w:uiPriority w:val="9"/>
    <w:unhideWhenUsed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20A9D"/>
    <w:pPr>
      <w:spacing w:line="240" w:lineRule="auto"/>
    </w:pPr>
    <w:rPr>
      <w:b/>
      <w:bCs/>
      <w:smallCaps/>
      <w:color w:val="595959" w:themeColor="text1" w:themeTint="A6"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Pr>
      <w:b/>
      <w:bCs/>
      <w:smallCaps/>
      <w:color w:val="595959" w:themeColor="text1" w:themeTint="A6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b/>
      <w:bCs/>
      <w:smallCaps/>
      <w:color w:val="595959" w:themeColor="text1" w:themeTint="A6"/>
      <w:sz w:val="22"/>
    </w:rPr>
  </w:style>
  <w:style w:type="character" w:customStyle="1" w:styleId="SectionNumber">
    <w:name w:val="Section Number"/>
    <w:basedOn w:val="CaptionChar"/>
    <w:rPr>
      <w:b/>
      <w:bCs/>
      <w:smallCaps/>
      <w:color w:val="595959" w:themeColor="text1" w:themeTint="A6"/>
    </w:rPr>
  </w:style>
  <w:style w:type="character" w:styleId="FootnoteReference">
    <w:name w:val="footnote reference"/>
    <w:basedOn w:val="CaptionChar"/>
    <w:rPr>
      <w:b/>
      <w:bCs/>
      <w:smallCaps/>
      <w:color w:val="595959" w:themeColor="text1" w:themeTint="A6"/>
      <w:vertAlign w:val="superscript"/>
    </w:rPr>
  </w:style>
  <w:style w:type="character" w:styleId="Hyperlink">
    <w:name w:val="Hyperlink"/>
    <w:basedOn w:val="CaptionChar"/>
    <w:rPr>
      <w:b/>
      <w:bCs/>
      <w:smallCap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920A9D"/>
    <w:pPr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 w:val="0"/>
      <w:bCs/>
      <w:smallCaps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b/>
      <w:bCs/>
      <w:smallCaps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b/>
      <w:bCs/>
      <w:smallCaps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b/>
      <w:bCs/>
      <w:smallCaps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b/>
      <w:bCs/>
      <w:smallCaps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b/>
      <w:bCs/>
      <w:smallCaps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b/>
      <w:bCs/>
      <w:smallCaps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bCs/>
      <w:smallCaps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b/>
      <w:bCs/>
      <w:smallCaps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b/>
      <w:bCs/>
      <w:smallCaps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b/>
      <w:bCs/>
      <w:smallCaps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b/>
      <w:bCs/>
      <w:smallCaps/>
      <w:color w:val="595959" w:themeColor="text1" w:themeTint="A6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b/>
      <w:bCs/>
      <w:i/>
      <w:smallCaps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 w:val="0"/>
      <w:bCs/>
      <w:i/>
      <w:smallCaps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 w:val="0"/>
      <w:bCs/>
      <w:i/>
      <w:smallCaps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 w:val="0"/>
      <w:bCs/>
      <w:i/>
      <w:smallCaps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b/>
      <w:bCs/>
      <w:smallCaps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bCs/>
      <w:smallCaps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b/>
      <w:bCs/>
      <w:smallCaps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 w:val="0"/>
      <w:bCs/>
      <w:smallCaps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 w:val="0"/>
      <w:bCs/>
      <w:smallCaps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b/>
      <w:bCs/>
      <w:smallCaps/>
      <w:color w:val="595959" w:themeColor="text1" w:themeTint="A6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b/>
      <w:bCs/>
      <w:smallCaps/>
      <w:color w:val="595959" w:themeColor="text1" w:themeTint="A6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b/>
      <w:bCs/>
      <w:i/>
      <w:smallCaps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b/>
      <w:bCs/>
      <w:smallCaps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b/>
      <w:bCs/>
      <w:smallCaps/>
      <w:color w:val="595959" w:themeColor="text1" w:themeTint="A6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 w:val="0"/>
      <w:bCs/>
      <w:i/>
      <w:smallCaps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 w:val="0"/>
      <w:bCs/>
      <w:i/>
      <w:smallCaps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b/>
      <w:bCs/>
      <w:smallCaps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 w:val="0"/>
      <w:bCs/>
      <w:smallCaps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b/>
      <w:bCs/>
      <w:smallCaps/>
      <w:color w:val="595959" w:themeColor="text1" w:themeTint="A6"/>
      <w:sz w:val="22"/>
      <w:shd w:val="clear" w:color="auto" w:fill="F8F8F8"/>
    </w:rPr>
  </w:style>
  <w:style w:type="paragraph" w:styleId="Revision">
    <w:name w:val="Revision"/>
    <w:hidden/>
    <w:semiHidden/>
    <w:rsid w:val="00C930AA"/>
    <w:pPr>
      <w:spacing w:after="0"/>
    </w:pPr>
    <w:rPr>
      <w:rFonts w:ascii="Arial" w:hAnsi="Arial" w:cs="Arial"/>
      <w:sz w:val="22"/>
      <w:szCs w:val="22"/>
    </w:rPr>
  </w:style>
  <w:style w:type="character" w:styleId="PlaceholderText">
    <w:name w:val="Placeholder Text"/>
    <w:basedOn w:val="DefaultParagraphFont"/>
    <w:semiHidden/>
    <w:rsid w:val="00762CDB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920A9D"/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20A9D"/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20A9D"/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0A9D"/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920A9D"/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920A9D"/>
    <w:rPr>
      <w:rFonts w:asciiTheme="majorHAnsi" w:eastAsiaTheme="majorEastAsia" w:hAnsiTheme="majorHAnsi" w:cstheme="majorBidi"/>
      <w:color w:val="F79646" w:themeColor="accent6"/>
    </w:rPr>
  </w:style>
  <w:style w:type="character" w:customStyle="1" w:styleId="Heading7Char">
    <w:name w:val="Heading 7 Char"/>
    <w:basedOn w:val="DefaultParagraphFont"/>
    <w:link w:val="Heading7"/>
    <w:uiPriority w:val="9"/>
    <w:rsid w:val="00920A9D"/>
    <w:rPr>
      <w:rFonts w:asciiTheme="majorHAnsi" w:eastAsiaTheme="majorEastAsia" w:hAnsiTheme="majorHAnsi" w:cstheme="majorBidi"/>
      <w:b/>
      <w:bCs/>
      <w:color w:val="F79646" w:themeColor="accent6"/>
    </w:rPr>
  </w:style>
  <w:style w:type="character" w:customStyle="1" w:styleId="Heading8Char">
    <w:name w:val="Heading 8 Char"/>
    <w:basedOn w:val="DefaultParagraphFont"/>
    <w:link w:val="Heading8"/>
    <w:uiPriority w:val="9"/>
    <w:rsid w:val="00920A9D"/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20A9D"/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1E0194"/>
    <w:rPr>
      <w:rFonts w:asciiTheme="majorHAnsi" w:eastAsiaTheme="majorEastAsia" w:hAnsiTheme="majorHAnsi" w:cstheme="majorBidi"/>
      <w:color w:val="262626" w:themeColor="text1" w:themeTint="D9"/>
      <w:spacing w:val="-15"/>
      <w:sz w:val="36"/>
      <w:szCs w:val="96"/>
    </w:rPr>
  </w:style>
  <w:style w:type="character" w:customStyle="1" w:styleId="SubtitleChar">
    <w:name w:val="Subtitle Char"/>
    <w:basedOn w:val="DefaultParagraphFont"/>
    <w:link w:val="Subtitle"/>
    <w:uiPriority w:val="11"/>
    <w:rsid w:val="00920A9D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920A9D"/>
    <w:rPr>
      <w:b/>
      <w:bCs/>
    </w:rPr>
  </w:style>
  <w:style w:type="character" w:styleId="Emphasis">
    <w:name w:val="Emphasis"/>
    <w:basedOn w:val="DefaultParagraphFont"/>
    <w:uiPriority w:val="20"/>
    <w:qFormat/>
    <w:rsid w:val="00920A9D"/>
    <w:rPr>
      <w:i/>
      <w:iCs/>
      <w:color w:val="F79646" w:themeColor="accent6"/>
    </w:rPr>
  </w:style>
  <w:style w:type="paragraph" w:styleId="NoSpacing">
    <w:name w:val="No Spacing"/>
    <w:uiPriority w:val="1"/>
    <w:qFormat/>
    <w:rsid w:val="00920A9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20A9D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20A9D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A9D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A9D"/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20A9D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20A9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20A9D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20A9D"/>
    <w:rPr>
      <w:b/>
      <w:bCs/>
      <w:smallCaps/>
      <w:color w:val="F79646" w:themeColor="accent6"/>
    </w:rPr>
  </w:style>
  <w:style w:type="character" w:styleId="BookTitle">
    <w:name w:val="Book Title"/>
    <w:basedOn w:val="DefaultParagraphFont"/>
    <w:uiPriority w:val="33"/>
    <w:qFormat/>
    <w:rsid w:val="00920A9D"/>
    <w:rPr>
      <w:b/>
      <w:bCs/>
      <w:caps w:val="0"/>
      <w:smallCaps/>
      <w:spacing w:val="7"/>
      <w:sz w:val="21"/>
      <w:szCs w:val="21"/>
    </w:rPr>
  </w:style>
  <w:style w:type="character" w:styleId="CommentReference">
    <w:name w:val="annotation reference"/>
    <w:basedOn w:val="DefaultParagraphFont"/>
    <w:semiHidden/>
    <w:unhideWhenUsed/>
    <w:rsid w:val="0002483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248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248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248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483C"/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EC3D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C3D06"/>
  </w:style>
  <w:style w:type="paragraph" w:styleId="Footer">
    <w:name w:val="footer"/>
    <w:basedOn w:val="Normal"/>
    <w:link w:val="FooterChar"/>
    <w:uiPriority w:val="99"/>
    <w:unhideWhenUsed/>
    <w:rsid w:val="00EC3D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D06"/>
  </w:style>
  <w:style w:type="paragraph" w:styleId="BalloonText">
    <w:name w:val="Balloon Text"/>
    <w:basedOn w:val="Normal"/>
    <w:link w:val="BalloonTextChar"/>
    <w:semiHidden/>
    <w:unhideWhenUsed/>
    <w:rsid w:val="008D3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D3B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93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2</Words>
  <Characters>70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23-03-13T12:36:00Z</dcterms:created>
  <dcterms:modified xsi:type="dcterms:W3CDTF">2023-03-13T12:36:00Z</dcterms:modified>
</cp:coreProperties>
</file>